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E8EB52" w14:textId="77777777" w:rsidR="0004428A" w:rsidRPr="00D57880" w:rsidRDefault="0004428A" w:rsidP="0004428A">
      <w:pPr>
        <w:spacing w:line="480" w:lineRule="auto"/>
        <w:ind w:left="-630"/>
      </w:pPr>
      <w:bookmarkStart w:id="0" w:name="_GoBack"/>
      <w:bookmarkEnd w:id="0"/>
      <w:r>
        <w:rPr>
          <w:b/>
          <w:bCs/>
        </w:rPr>
        <w:t xml:space="preserve">Supplementary Material - </w:t>
      </w:r>
      <w:sdt>
        <w:sdtPr>
          <w:tag w:val="goog_rdk_336"/>
          <w:id w:val="1670051981"/>
        </w:sdtPr>
        <w:sdtContent>
          <w:r>
            <w:rPr>
              <w:b/>
            </w:rPr>
            <w:t>Survey questions with possible responses</w:t>
          </w:r>
        </w:sdtContent>
      </w:sdt>
    </w:p>
    <w:tbl>
      <w:tblPr>
        <w:tblW w:w="10128" w:type="dxa"/>
        <w:tblInd w:w="-63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5166"/>
        <w:gridCol w:w="54"/>
        <w:gridCol w:w="4908"/>
      </w:tblGrid>
      <w:tr w:rsidR="0004428A" w14:paraId="5944F5FB" w14:textId="77777777" w:rsidTr="00755510">
        <w:trPr>
          <w:trHeight w:hRule="exact" w:val="576"/>
        </w:trPr>
        <w:tc>
          <w:tcPr>
            <w:tcW w:w="5166" w:type="dxa"/>
            <w:tcBorders>
              <w:bottom w:val="single" w:sz="6" w:space="0" w:color="000000"/>
            </w:tcBorders>
            <w:vAlign w:val="center"/>
          </w:tcPr>
          <w:sdt>
            <w:sdtPr>
              <w:rPr>
                <w:b/>
                <w:bCs/>
              </w:rPr>
              <w:tag w:val="goog_rdk_338"/>
              <w:id w:val="1092660473"/>
            </w:sdtPr>
            <w:sdtContent>
              <w:p w14:paraId="4998A0E6" w14:textId="77777777" w:rsidR="0004428A" w:rsidRPr="00C035C1" w:rsidRDefault="0004428A" w:rsidP="00755510">
                <w:pPr>
                  <w:rPr>
                    <w:b/>
                    <w:bCs/>
                  </w:rPr>
                </w:pPr>
                <w:r w:rsidRPr="00C035C1">
                  <w:rPr>
                    <w:b/>
                    <w:bCs/>
                  </w:rPr>
                  <w:t>Question</w:t>
                </w:r>
              </w:p>
            </w:sdtContent>
          </w:sdt>
        </w:tc>
        <w:tc>
          <w:tcPr>
            <w:tcW w:w="4962" w:type="dxa"/>
            <w:gridSpan w:val="2"/>
            <w:tcBorders>
              <w:bottom w:val="single" w:sz="6" w:space="0" w:color="000000"/>
            </w:tcBorders>
            <w:vAlign w:val="center"/>
          </w:tcPr>
          <w:sdt>
            <w:sdtPr>
              <w:rPr>
                <w:b/>
                <w:bCs/>
              </w:rPr>
              <w:tag w:val="goog_rdk_339"/>
              <w:id w:val="840442943"/>
            </w:sdtPr>
            <w:sdtContent>
              <w:p w14:paraId="7F6177FC" w14:textId="77777777" w:rsidR="0004428A" w:rsidRPr="00C035C1" w:rsidRDefault="0004428A" w:rsidP="00755510">
                <w:pPr>
                  <w:jc w:val="center"/>
                  <w:rPr>
                    <w:b/>
                    <w:bCs/>
                  </w:rPr>
                </w:pPr>
                <w:r w:rsidRPr="00C035C1">
                  <w:rPr>
                    <w:b/>
                    <w:bCs/>
                  </w:rPr>
                  <w:t>Possible Responses</w:t>
                </w:r>
              </w:p>
            </w:sdtContent>
          </w:sdt>
        </w:tc>
      </w:tr>
      <w:tr w:rsidR="0004428A" w14:paraId="4E786168" w14:textId="77777777" w:rsidTr="00755510">
        <w:trPr>
          <w:trHeight w:hRule="exact" w:val="576"/>
        </w:trPr>
        <w:tc>
          <w:tcPr>
            <w:tcW w:w="10128" w:type="dxa"/>
            <w:gridSpan w:val="3"/>
            <w:tcBorders>
              <w:bottom w:val="single" w:sz="6" w:space="0" w:color="000000"/>
            </w:tcBorders>
            <w:shd w:val="clear" w:color="auto" w:fill="E6E6E6"/>
          </w:tcPr>
          <w:sdt>
            <w:sdtPr>
              <w:tag w:val="goog_rdk_340"/>
              <w:id w:val="534694202"/>
            </w:sdtPr>
            <w:sdtContent>
              <w:p w14:paraId="459D8CB4" w14:textId="77777777" w:rsidR="0004428A" w:rsidRPr="006969A8" w:rsidRDefault="0004428A" w:rsidP="00755510">
                <w:r w:rsidRPr="006969A8">
                  <w:t>Micro-narrative prompts</w:t>
                </w:r>
              </w:p>
            </w:sdtContent>
          </w:sdt>
          <w:sdt>
            <w:sdtPr>
              <w:tag w:val="goog_rdk_341"/>
              <w:id w:val="291560482"/>
            </w:sdtPr>
            <w:sdtContent>
              <w:p w14:paraId="482BAC28" w14:textId="77777777" w:rsidR="0004428A" w:rsidRPr="006969A8" w:rsidRDefault="0004428A" w:rsidP="00755510"/>
            </w:sdtContent>
          </w:sdt>
        </w:tc>
      </w:tr>
      <w:tr w:rsidR="0004428A" w14:paraId="1C9C9CD0" w14:textId="77777777" w:rsidTr="00755510">
        <w:tc>
          <w:tcPr>
            <w:tcW w:w="5166" w:type="dxa"/>
            <w:tcBorders>
              <w:bottom w:val="single" w:sz="6" w:space="0" w:color="000000"/>
            </w:tcBorders>
            <w:shd w:val="clear" w:color="auto" w:fill="auto"/>
          </w:tcPr>
          <w:sdt>
            <w:sdtPr>
              <w:tag w:val="goog_rdk_342"/>
              <w:id w:val="-1444063691"/>
            </w:sdtPr>
            <w:sdtContent>
              <w:p w14:paraId="7B3DBBAD" w14:textId="77777777" w:rsidR="0004428A" w:rsidRPr="006969A8" w:rsidRDefault="0004428A" w:rsidP="00755510">
                <w:r w:rsidRPr="006969A8">
                  <w:t>Describe the best or worst experience of a particular woman or girl in your community who has interacted with foreign UN or MINUSTAH personnel. What happened?</w:t>
                </w:r>
              </w:p>
            </w:sdtContent>
          </w:sdt>
        </w:tc>
        <w:tc>
          <w:tcPr>
            <w:tcW w:w="4962" w:type="dxa"/>
            <w:gridSpan w:val="2"/>
            <w:tcBorders>
              <w:bottom w:val="single" w:sz="6" w:space="0" w:color="000000"/>
            </w:tcBorders>
            <w:shd w:val="clear" w:color="auto" w:fill="auto"/>
          </w:tcPr>
          <w:sdt>
            <w:sdtPr>
              <w:tag w:val="goog_rdk_343"/>
              <w:id w:val="-1841536028"/>
            </w:sdtPr>
            <w:sdtContent>
              <w:p w14:paraId="0A55E771" w14:textId="77777777" w:rsidR="0004428A" w:rsidRPr="006969A8" w:rsidRDefault="0004428A" w:rsidP="00755510">
                <w:r w:rsidRPr="006969A8">
                  <w:t>Micro-narrative recorded by participant</w:t>
                </w:r>
              </w:p>
            </w:sdtContent>
          </w:sdt>
        </w:tc>
      </w:tr>
      <w:tr w:rsidR="0004428A" w14:paraId="4EE2609A" w14:textId="77777777" w:rsidTr="00755510">
        <w:tc>
          <w:tcPr>
            <w:tcW w:w="5166" w:type="dxa"/>
            <w:tcBorders>
              <w:bottom w:val="single" w:sz="6" w:space="0" w:color="000000"/>
            </w:tcBorders>
            <w:shd w:val="clear" w:color="auto" w:fill="auto"/>
          </w:tcPr>
          <w:sdt>
            <w:sdtPr>
              <w:tag w:val="goog_rdk_344"/>
              <w:id w:val="-801766468"/>
            </w:sdtPr>
            <w:sdtContent>
              <w:p w14:paraId="3F38AB55" w14:textId="77777777" w:rsidR="0004428A" w:rsidRPr="006969A8" w:rsidRDefault="0004428A" w:rsidP="00755510">
                <w:r w:rsidRPr="006969A8">
                  <w:t>Describe how living in a community with a UN or MINUSTAH presence has provided either a particular opportunity or a danger to a particular woman or girl in the community. What happened?</w:t>
                </w:r>
              </w:p>
            </w:sdtContent>
          </w:sdt>
        </w:tc>
        <w:tc>
          <w:tcPr>
            <w:tcW w:w="4962" w:type="dxa"/>
            <w:gridSpan w:val="2"/>
            <w:tcBorders>
              <w:bottom w:val="single" w:sz="6" w:space="0" w:color="000000"/>
            </w:tcBorders>
            <w:shd w:val="clear" w:color="auto" w:fill="auto"/>
          </w:tcPr>
          <w:sdt>
            <w:sdtPr>
              <w:tag w:val="goog_rdk_345"/>
              <w:id w:val="2113316855"/>
            </w:sdtPr>
            <w:sdtContent>
              <w:p w14:paraId="7C11B890" w14:textId="77777777" w:rsidR="0004428A" w:rsidRPr="006969A8" w:rsidRDefault="0004428A" w:rsidP="00755510">
                <w:r w:rsidRPr="006969A8">
                  <w:t>Micro-narrative recorded by participant</w:t>
                </w:r>
              </w:p>
            </w:sdtContent>
          </w:sdt>
        </w:tc>
      </w:tr>
      <w:tr w:rsidR="0004428A" w14:paraId="59C6A9F0" w14:textId="77777777" w:rsidTr="00755510">
        <w:tc>
          <w:tcPr>
            <w:tcW w:w="5166" w:type="dxa"/>
            <w:tcBorders>
              <w:bottom w:val="single" w:sz="6" w:space="0" w:color="000000"/>
            </w:tcBorders>
            <w:shd w:val="clear" w:color="auto" w:fill="auto"/>
          </w:tcPr>
          <w:sdt>
            <w:sdtPr>
              <w:tag w:val="goog_rdk_346"/>
              <w:id w:val="1566990360"/>
            </w:sdtPr>
            <w:sdtContent>
              <w:p w14:paraId="5DA0CA30" w14:textId="77777777" w:rsidR="0004428A" w:rsidRPr="006969A8" w:rsidRDefault="0004428A" w:rsidP="00755510">
                <w:r w:rsidRPr="006969A8">
                  <w:t>Describe the negative or positive experience of a particular women or girl who requested support or assistance after interacting with foreign UN or MINUSTAH personnel. What happened?</w:t>
                </w:r>
              </w:p>
            </w:sdtContent>
          </w:sdt>
        </w:tc>
        <w:tc>
          <w:tcPr>
            <w:tcW w:w="4962" w:type="dxa"/>
            <w:gridSpan w:val="2"/>
            <w:tcBorders>
              <w:bottom w:val="single" w:sz="6" w:space="0" w:color="000000"/>
            </w:tcBorders>
            <w:shd w:val="clear" w:color="auto" w:fill="auto"/>
          </w:tcPr>
          <w:sdt>
            <w:sdtPr>
              <w:tag w:val="goog_rdk_347"/>
              <w:id w:val="-771616846"/>
            </w:sdtPr>
            <w:sdtContent>
              <w:p w14:paraId="7C796FE5" w14:textId="77777777" w:rsidR="0004428A" w:rsidRPr="006969A8" w:rsidRDefault="0004428A" w:rsidP="00755510">
                <w:r w:rsidRPr="006969A8">
                  <w:t>Micro-narrative recorded by participant</w:t>
                </w:r>
              </w:p>
            </w:sdtContent>
          </w:sdt>
        </w:tc>
      </w:tr>
      <w:tr w:rsidR="0004428A" w14:paraId="6511F277" w14:textId="77777777" w:rsidTr="00755510">
        <w:trPr>
          <w:trHeight w:hRule="exact" w:val="576"/>
        </w:trPr>
        <w:tc>
          <w:tcPr>
            <w:tcW w:w="10128" w:type="dxa"/>
            <w:gridSpan w:val="3"/>
            <w:tcBorders>
              <w:bottom w:val="single" w:sz="6" w:space="0" w:color="000000"/>
            </w:tcBorders>
            <w:shd w:val="clear" w:color="auto" w:fill="E6E6E6"/>
          </w:tcPr>
          <w:sdt>
            <w:sdtPr>
              <w:tag w:val="goog_rdk_348"/>
              <w:id w:val="-802693060"/>
            </w:sdtPr>
            <w:sdtContent>
              <w:p w14:paraId="35723EDE" w14:textId="77777777" w:rsidR="0004428A" w:rsidRPr="006969A8" w:rsidRDefault="0004428A" w:rsidP="00755510">
                <w:r w:rsidRPr="006969A8">
                  <w:t>Dyads</w:t>
                </w:r>
              </w:p>
            </w:sdtContent>
          </w:sdt>
          <w:sdt>
            <w:sdtPr>
              <w:tag w:val="goog_rdk_349"/>
              <w:id w:val="-1124697073"/>
            </w:sdtPr>
            <w:sdtContent>
              <w:p w14:paraId="7AE2ACF3" w14:textId="77777777" w:rsidR="0004428A" w:rsidRPr="006969A8" w:rsidRDefault="0004428A" w:rsidP="00755510"/>
            </w:sdtContent>
          </w:sdt>
        </w:tc>
      </w:tr>
      <w:tr w:rsidR="0004428A" w14:paraId="19E2250F" w14:textId="77777777" w:rsidTr="00755510">
        <w:tc>
          <w:tcPr>
            <w:tcW w:w="5166" w:type="dxa"/>
            <w:shd w:val="clear" w:color="auto" w:fill="auto"/>
          </w:tcPr>
          <w:sdt>
            <w:sdtPr>
              <w:tag w:val="goog_rdk_350"/>
              <w:id w:val="142944621"/>
            </w:sdtPr>
            <w:sdtContent>
              <w:p w14:paraId="7C8FB9BC" w14:textId="77777777" w:rsidR="0004428A" w:rsidRPr="006969A8" w:rsidRDefault="0004428A" w:rsidP="00755510">
                <w:r w:rsidRPr="006969A8">
                  <w:t>The interaction and relations you shared in the story were…</w:t>
                </w:r>
              </w:p>
            </w:sdtContent>
          </w:sdt>
        </w:tc>
        <w:tc>
          <w:tcPr>
            <w:tcW w:w="4962" w:type="dxa"/>
            <w:gridSpan w:val="2"/>
            <w:shd w:val="clear" w:color="auto" w:fill="auto"/>
          </w:tcPr>
          <w:sdt>
            <w:sdtPr>
              <w:tag w:val="goog_rdk_351"/>
              <w:id w:val="-1882550646"/>
            </w:sdtPr>
            <w:sdtContent>
              <w:p w14:paraId="30D560D3" w14:textId="77777777" w:rsidR="0004428A" w:rsidRPr="006969A8" w:rsidRDefault="0004428A" w:rsidP="00755510">
                <w:r w:rsidRPr="006969A8">
                  <w:t xml:space="preserve">1) Entirely initiated by the foreign UN or MINUSTAH personnel; </w:t>
                </w:r>
              </w:p>
            </w:sdtContent>
          </w:sdt>
          <w:sdt>
            <w:sdtPr>
              <w:tag w:val="goog_rdk_352"/>
              <w:id w:val="-1544822482"/>
            </w:sdtPr>
            <w:sdtContent>
              <w:p w14:paraId="04F05E7D" w14:textId="77777777" w:rsidR="0004428A" w:rsidRPr="006969A8" w:rsidRDefault="0004428A" w:rsidP="00755510">
                <w:r w:rsidRPr="006969A8">
                  <w:t xml:space="preserve">2) entirely initiated by the woman / girl </w:t>
                </w:r>
              </w:p>
            </w:sdtContent>
          </w:sdt>
          <w:sdt>
            <w:sdtPr>
              <w:tag w:val="goog_rdk_353"/>
              <w:id w:val="225730407"/>
            </w:sdtPr>
            <w:sdtContent>
              <w:p w14:paraId="1465A11A" w14:textId="77777777" w:rsidR="0004428A" w:rsidRPr="006969A8" w:rsidRDefault="0004428A" w:rsidP="00755510">
                <w:r w:rsidRPr="006969A8">
                  <w:t>or some combination thereof</w:t>
                </w:r>
              </w:p>
            </w:sdtContent>
          </w:sdt>
        </w:tc>
      </w:tr>
      <w:tr w:rsidR="0004428A" w14:paraId="4EDC5B97" w14:textId="77777777" w:rsidTr="00755510">
        <w:tc>
          <w:tcPr>
            <w:tcW w:w="5166" w:type="dxa"/>
            <w:shd w:val="clear" w:color="auto" w:fill="auto"/>
          </w:tcPr>
          <w:sdt>
            <w:sdtPr>
              <w:tag w:val="goog_rdk_354"/>
              <w:id w:val="-2064627715"/>
            </w:sdtPr>
            <w:sdtContent>
              <w:p w14:paraId="13B47649" w14:textId="77777777" w:rsidR="0004428A" w:rsidRPr="006969A8" w:rsidRDefault="0004428A" w:rsidP="00755510">
                <w:r w:rsidRPr="006969A8">
                  <w:t>In the story you shared, who had power and control?</w:t>
                </w:r>
              </w:p>
            </w:sdtContent>
          </w:sdt>
        </w:tc>
        <w:tc>
          <w:tcPr>
            <w:tcW w:w="4962" w:type="dxa"/>
            <w:gridSpan w:val="2"/>
            <w:shd w:val="clear" w:color="auto" w:fill="auto"/>
          </w:tcPr>
          <w:sdt>
            <w:sdtPr>
              <w:tag w:val="goog_rdk_355"/>
              <w:id w:val="84820351"/>
            </w:sdtPr>
            <w:sdtContent>
              <w:p w14:paraId="0D2A8D17" w14:textId="77777777" w:rsidR="0004428A" w:rsidRPr="006969A8" w:rsidRDefault="0004428A" w:rsidP="00755510">
                <w:r w:rsidRPr="006969A8">
                  <w:t xml:space="preserve">1) Foreign UN or MINUSTAH personnel; </w:t>
                </w:r>
              </w:p>
            </w:sdtContent>
          </w:sdt>
          <w:sdt>
            <w:sdtPr>
              <w:tag w:val="goog_rdk_356"/>
              <w:id w:val="37327901"/>
            </w:sdtPr>
            <w:sdtContent>
              <w:p w14:paraId="3473522B" w14:textId="77777777" w:rsidR="0004428A" w:rsidRPr="006969A8" w:rsidRDefault="0004428A" w:rsidP="00755510">
                <w:r w:rsidRPr="006969A8">
                  <w:t xml:space="preserve">2) Woman / girl </w:t>
                </w:r>
              </w:p>
            </w:sdtContent>
          </w:sdt>
          <w:sdt>
            <w:sdtPr>
              <w:tag w:val="goog_rdk_357"/>
              <w:id w:val="1922914456"/>
            </w:sdtPr>
            <w:sdtContent>
              <w:p w14:paraId="472418E8" w14:textId="77777777" w:rsidR="0004428A" w:rsidRPr="006969A8" w:rsidRDefault="0004428A" w:rsidP="00755510">
                <w:r w:rsidRPr="006969A8">
                  <w:t>or some combination thereof</w:t>
                </w:r>
              </w:p>
            </w:sdtContent>
          </w:sdt>
        </w:tc>
      </w:tr>
      <w:tr w:rsidR="0004428A" w14:paraId="185E5BA8" w14:textId="77777777" w:rsidTr="00755510">
        <w:tc>
          <w:tcPr>
            <w:tcW w:w="5166" w:type="dxa"/>
            <w:shd w:val="clear" w:color="auto" w:fill="auto"/>
          </w:tcPr>
          <w:sdt>
            <w:sdtPr>
              <w:tag w:val="goog_rdk_358"/>
              <w:id w:val="1593504813"/>
            </w:sdtPr>
            <w:sdtContent>
              <w:p w14:paraId="76B28B7D" w14:textId="77777777" w:rsidR="0004428A" w:rsidRPr="006969A8" w:rsidRDefault="0004428A" w:rsidP="00755510">
                <w:r w:rsidRPr="006969A8">
                  <w:t>In relation to the woman or the girl in the story you shared, those in power…</w:t>
                </w:r>
              </w:p>
            </w:sdtContent>
          </w:sdt>
        </w:tc>
        <w:tc>
          <w:tcPr>
            <w:tcW w:w="4962" w:type="dxa"/>
            <w:gridSpan w:val="2"/>
            <w:shd w:val="clear" w:color="auto" w:fill="auto"/>
          </w:tcPr>
          <w:sdt>
            <w:sdtPr>
              <w:tag w:val="goog_rdk_359"/>
              <w:id w:val="-1054156869"/>
            </w:sdtPr>
            <w:sdtContent>
              <w:p w14:paraId="3A9E403C" w14:textId="77777777" w:rsidR="0004428A" w:rsidRPr="006969A8" w:rsidRDefault="0004428A" w:rsidP="00755510">
                <w:r w:rsidRPr="006969A8">
                  <w:t xml:space="preserve">1) Did absolutely nothing to assist or support her; </w:t>
                </w:r>
              </w:p>
            </w:sdtContent>
          </w:sdt>
          <w:sdt>
            <w:sdtPr>
              <w:tag w:val="goog_rdk_360"/>
              <w:id w:val="-1968966717"/>
            </w:sdtPr>
            <w:sdtContent>
              <w:p w14:paraId="64130128" w14:textId="77777777" w:rsidR="0004428A" w:rsidRPr="006969A8" w:rsidRDefault="0004428A" w:rsidP="00755510">
                <w:r w:rsidRPr="006969A8">
                  <w:t xml:space="preserve">2) Provided her with too much assistance and support </w:t>
                </w:r>
              </w:p>
            </w:sdtContent>
          </w:sdt>
          <w:sdt>
            <w:sdtPr>
              <w:tag w:val="goog_rdk_361"/>
              <w:id w:val="-605965347"/>
            </w:sdtPr>
            <w:sdtContent>
              <w:p w14:paraId="482040AF" w14:textId="77777777" w:rsidR="0004428A" w:rsidRPr="006969A8" w:rsidRDefault="0004428A" w:rsidP="00755510">
                <w:r w:rsidRPr="006969A8">
                  <w:t>or some combination thereof</w:t>
                </w:r>
              </w:p>
            </w:sdtContent>
          </w:sdt>
        </w:tc>
      </w:tr>
      <w:tr w:rsidR="0004428A" w14:paraId="644578B2" w14:textId="77777777" w:rsidTr="00755510">
        <w:tc>
          <w:tcPr>
            <w:tcW w:w="5166" w:type="dxa"/>
            <w:shd w:val="clear" w:color="auto" w:fill="auto"/>
          </w:tcPr>
          <w:sdt>
            <w:sdtPr>
              <w:tag w:val="goog_rdk_362"/>
              <w:id w:val="395171133"/>
            </w:sdtPr>
            <w:sdtContent>
              <w:p w14:paraId="76EF0CF3" w14:textId="77777777" w:rsidR="0004428A" w:rsidRPr="006969A8" w:rsidRDefault="0004428A" w:rsidP="00755510">
                <w:r w:rsidRPr="006969A8">
                  <w:t>Events in the story led the community to have an…</w:t>
                </w:r>
              </w:p>
            </w:sdtContent>
          </w:sdt>
        </w:tc>
        <w:tc>
          <w:tcPr>
            <w:tcW w:w="4962" w:type="dxa"/>
            <w:gridSpan w:val="2"/>
            <w:shd w:val="clear" w:color="auto" w:fill="auto"/>
          </w:tcPr>
          <w:sdt>
            <w:sdtPr>
              <w:tag w:val="goog_rdk_363"/>
              <w:id w:val="7808225"/>
            </w:sdtPr>
            <w:sdtContent>
              <w:p w14:paraId="4BD0CD13" w14:textId="77777777" w:rsidR="0004428A" w:rsidRPr="006969A8" w:rsidRDefault="0004428A" w:rsidP="00755510">
                <w:r w:rsidRPr="006969A8">
                  <w:t xml:space="preserve">1) Overwhelming desire to engage with the UN or MINUSTAH; </w:t>
                </w:r>
              </w:p>
            </w:sdtContent>
          </w:sdt>
          <w:sdt>
            <w:sdtPr>
              <w:tag w:val="goog_rdk_364"/>
              <w:id w:val="734508041"/>
            </w:sdtPr>
            <w:sdtContent>
              <w:p w14:paraId="2458230D" w14:textId="77777777" w:rsidR="0004428A" w:rsidRPr="006969A8" w:rsidRDefault="0004428A" w:rsidP="00755510">
                <w:r w:rsidRPr="006969A8">
                  <w:t>2) Absolute rejection of the UN or MINUSTAH or some combination thereof</w:t>
                </w:r>
              </w:p>
            </w:sdtContent>
          </w:sdt>
        </w:tc>
      </w:tr>
      <w:tr w:rsidR="0004428A" w14:paraId="6BC7E002" w14:textId="77777777" w:rsidTr="00755510">
        <w:trPr>
          <w:trHeight w:hRule="exact" w:val="576"/>
        </w:trPr>
        <w:tc>
          <w:tcPr>
            <w:tcW w:w="10128" w:type="dxa"/>
            <w:gridSpan w:val="3"/>
            <w:shd w:val="clear" w:color="auto" w:fill="E6E6E6"/>
          </w:tcPr>
          <w:sdt>
            <w:sdtPr>
              <w:tag w:val="goog_rdk_365"/>
              <w:id w:val="1060909833"/>
            </w:sdtPr>
            <w:sdtContent>
              <w:p w14:paraId="58342FBC" w14:textId="77777777" w:rsidR="0004428A" w:rsidRPr="006969A8" w:rsidRDefault="0004428A" w:rsidP="00755510">
                <w:r w:rsidRPr="006969A8">
                  <w:t xml:space="preserve">Triads </w:t>
                </w:r>
              </w:p>
            </w:sdtContent>
          </w:sdt>
          <w:sdt>
            <w:sdtPr>
              <w:tag w:val="goog_rdk_366"/>
              <w:id w:val="892845678"/>
            </w:sdtPr>
            <w:sdtContent>
              <w:p w14:paraId="65182ECA" w14:textId="77777777" w:rsidR="0004428A" w:rsidRPr="006969A8" w:rsidRDefault="0004428A" w:rsidP="00755510"/>
            </w:sdtContent>
          </w:sdt>
        </w:tc>
      </w:tr>
      <w:tr w:rsidR="0004428A" w14:paraId="69DFE430" w14:textId="77777777" w:rsidTr="00755510">
        <w:tc>
          <w:tcPr>
            <w:tcW w:w="5166" w:type="dxa"/>
          </w:tcPr>
          <w:sdt>
            <w:sdtPr>
              <w:tag w:val="goog_rdk_367"/>
              <w:id w:val="1647710303"/>
            </w:sdtPr>
            <w:sdtContent>
              <w:p w14:paraId="6DE9AAC1" w14:textId="77777777" w:rsidR="0004428A" w:rsidRPr="006969A8" w:rsidRDefault="0004428A" w:rsidP="00755510">
                <w:r w:rsidRPr="006969A8">
                  <w:t>This story is about…</w:t>
                </w:r>
              </w:p>
            </w:sdtContent>
          </w:sdt>
          <w:sdt>
            <w:sdtPr>
              <w:tag w:val="goog_rdk_368"/>
              <w:id w:val="1780214493"/>
            </w:sdtPr>
            <w:sdtContent>
              <w:p w14:paraId="38489C09" w14:textId="77777777" w:rsidR="0004428A" w:rsidRPr="006969A8" w:rsidRDefault="0004428A" w:rsidP="00755510"/>
            </w:sdtContent>
          </w:sdt>
        </w:tc>
        <w:tc>
          <w:tcPr>
            <w:tcW w:w="4962" w:type="dxa"/>
            <w:gridSpan w:val="2"/>
          </w:tcPr>
          <w:sdt>
            <w:sdtPr>
              <w:tag w:val="goog_rdk_369"/>
              <w:id w:val="-1616136182"/>
            </w:sdtPr>
            <w:sdtContent>
              <w:p w14:paraId="5496CABA" w14:textId="77777777" w:rsidR="0004428A" w:rsidRPr="006969A8" w:rsidRDefault="0004428A" w:rsidP="00755510">
                <w:r w:rsidRPr="006969A8">
                  <w:t xml:space="preserve">1) Financial/material security; </w:t>
                </w:r>
              </w:p>
            </w:sdtContent>
          </w:sdt>
          <w:sdt>
            <w:sdtPr>
              <w:tag w:val="goog_rdk_370"/>
              <w:id w:val="-1326890673"/>
            </w:sdtPr>
            <w:sdtContent>
              <w:p w14:paraId="37EC2A05" w14:textId="77777777" w:rsidR="0004428A" w:rsidRPr="006969A8" w:rsidRDefault="0004428A" w:rsidP="00755510">
                <w:r w:rsidRPr="006969A8">
                  <w:t xml:space="preserve">2) Social status; </w:t>
                </w:r>
              </w:p>
            </w:sdtContent>
          </w:sdt>
          <w:sdt>
            <w:sdtPr>
              <w:tag w:val="goog_rdk_371"/>
              <w:id w:val="-993727153"/>
            </w:sdtPr>
            <w:sdtContent>
              <w:p w14:paraId="7A14E398" w14:textId="77777777" w:rsidR="0004428A" w:rsidRPr="006969A8" w:rsidRDefault="0004428A" w:rsidP="00755510">
                <w:r w:rsidRPr="006969A8">
                  <w:t xml:space="preserve">3) Emotional needs </w:t>
                </w:r>
              </w:p>
            </w:sdtContent>
          </w:sdt>
          <w:sdt>
            <w:sdtPr>
              <w:tag w:val="goog_rdk_372"/>
              <w:id w:val="1799105031"/>
            </w:sdtPr>
            <w:sdtContent>
              <w:p w14:paraId="0E6C3FFF" w14:textId="77777777" w:rsidR="0004428A" w:rsidRPr="006969A8" w:rsidRDefault="0004428A" w:rsidP="00755510">
                <w:r w:rsidRPr="006969A8">
                  <w:t>or some combination thereof</w:t>
                </w:r>
              </w:p>
            </w:sdtContent>
          </w:sdt>
        </w:tc>
      </w:tr>
      <w:tr w:rsidR="0004428A" w14:paraId="1A5DCFCE" w14:textId="77777777" w:rsidTr="00755510">
        <w:tc>
          <w:tcPr>
            <w:tcW w:w="5166" w:type="dxa"/>
          </w:tcPr>
          <w:sdt>
            <w:sdtPr>
              <w:tag w:val="goog_rdk_373"/>
              <w:id w:val="-2009971893"/>
            </w:sdtPr>
            <w:sdtContent>
              <w:p w14:paraId="4D41FB60" w14:textId="77777777" w:rsidR="0004428A" w:rsidRPr="006969A8" w:rsidRDefault="0004428A" w:rsidP="00755510">
                <w:r w:rsidRPr="006969A8">
                  <w:t>In this story, the foreign UN or MINUSTAH personnel was…</w:t>
                </w:r>
              </w:p>
            </w:sdtContent>
          </w:sdt>
        </w:tc>
        <w:tc>
          <w:tcPr>
            <w:tcW w:w="4962" w:type="dxa"/>
            <w:gridSpan w:val="2"/>
          </w:tcPr>
          <w:sdt>
            <w:sdtPr>
              <w:tag w:val="goog_rdk_374"/>
              <w:id w:val="-175109823"/>
            </w:sdtPr>
            <w:sdtContent>
              <w:p w14:paraId="775567F7" w14:textId="77777777" w:rsidR="0004428A" w:rsidRPr="006969A8" w:rsidRDefault="0004428A" w:rsidP="00755510">
                <w:r w:rsidRPr="006969A8">
                  <w:t xml:space="preserve">1) In a position of authority; </w:t>
                </w:r>
              </w:p>
            </w:sdtContent>
          </w:sdt>
          <w:sdt>
            <w:sdtPr>
              <w:tag w:val="goog_rdk_375"/>
              <w:id w:val="1438872557"/>
            </w:sdtPr>
            <w:sdtContent>
              <w:p w14:paraId="2282639F" w14:textId="77777777" w:rsidR="0004428A" w:rsidRPr="006969A8" w:rsidRDefault="0004428A" w:rsidP="00755510">
                <w:r w:rsidRPr="006969A8">
                  <w:t xml:space="preserve">2) Able to offer protection; </w:t>
                </w:r>
              </w:p>
            </w:sdtContent>
          </w:sdt>
          <w:sdt>
            <w:sdtPr>
              <w:tag w:val="goog_rdk_376"/>
              <w:id w:val="-1415861704"/>
            </w:sdtPr>
            <w:sdtContent>
              <w:p w14:paraId="7F348C05" w14:textId="77777777" w:rsidR="0004428A" w:rsidRPr="006969A8" w:rsidRDefault="0004428A" w:rsidP="00755510">
                <w:r w:rsidRPr="006969A8">
                  <w:t xml:space="preserve">3) Wealthy and able to provide support </w:t>
                </w:r>
              </w:p>
            </w:sdtContent>
          </w:sdt>
          <w:sdt>
            <w:sdtPr>
              <w:tag w:val="goog_rdk_377"/>
              <w:id w:val="-2026787361"/>
            </w:sdtPr>
            <w:sdtContent>
              <w:p w14:paraId="1DECA40A" w14:textId="77777777" w:rsidR="0004428A" w:rsidRPr="006969A8" w:rsidRDefault="0004428A" w:rsidP="00755510">
                <w:r w:rsidRPr="006969A8">
                  <w:t>or some combination thereof</w:t>
                </w:r>
              </w:p>
            </w:sdtContent>
          </w:sdt>
        </w:tc>
      </w:tr>
      <w:tr w:rsidR="0004428A" w14:paraId="77B54C0B" w14:textId="77777777" w:rsidTr="00755510">
        <w:tc>
          <w:tcPr>
            <w:tcW w:w="5166" w:type="dxa"/>
          </w:tcPr>
          <w:sdt>
            <w:sdtPr>
              <w:tag w:val="goog_rdk_378"/>
              <w:id w:val="-282353509"/>
            </w:sdtPr>
            <w:sdtContent>
              <w:p w14:paraId="1BF9BFD8" w14:textId="77777777" w:rsidR="0004428A" w:rsidRPr="006969A8" w:rsidRDefault="0004428A" w:rsidP="00755510">
                <w:r w:rsidRPr="006969A8">
                  <w:t>Was the interaction in the story</w:t>
                </w:r>
              </w:p>
            </w:sdtContent>
          </w:sdt>
        </w:tc>
        <w:tc>
          <w:tcPr>
            <w:tcW w:w="4962" w:type="dxa"/>
            <w:gridSpan w:val="2"/>
          </w:tcPr>
          <w:sdt>
            <w:sdtPr>
              <w:tag w:val="goog_rdk_379"/>
              <w:id w:val="-849098406"/>
            </w:sdtPr>
            <w:sdtContent>
              <w:p w14:paraId="5741892D" w14:textId="77777777" w:rsidR="0004428A" w:rsidRPr="006969A8" w:rsidRDefault="0004428A" w:rsidP="00755510">
                <w:r w:rsidRPr="006969A8">
                  <w:t xml:space="preserve">1) Friendly; </w:t>
                </w:r>
              </w:p>
            </w:sdtContent>
          </w:sdt>
          <w:sdt>
            <w:sdtPr>
              <w:tag w:val="goog_rdk_380"/>
              <w:id w:val="-331917778"/>
            </w:sdtPr>
            <w:sdtContent>
              <w:p w14:paraId="083856AC" w14:textId="77777777" w:rsidR="0004428A" w:rsidRPr="006969A8" w:rsidRDefault="0004428A" w:rsidP="00755510">
                <w:r w:rsidRPr="006969A8">
                  <w:t xml:space="preserve">2) Business; </w:t>
                </w:r>
              </w:p>
            </w:sdtContent>
          </w:sdt>
          <w:sdt>
            <w:sdtPr>
              <w:tag w:val="goog_rdk_381"/>
              <w:id w:val="2056659506"/>
            </w:sdtPr>
            <w:sdtContent>
              <w:p w14:paraId="7461B75C" w14:textId="77777777" w:rsidR="0004428A" w:rsidRPr="006969A8" w:rsidRDefault="0004428A" w:rsidP="00755510">
                <w:r w:rsidRPr="006969A8">
                  <w:t xml:space="preserve">3) Relationship </w:t>
                </w:r>
              </w:p>
            </w:sdtContent>
          </w:sdt>
          <w:sdt>
            <w:sdtPr>
              <w:tag w:val="goog_rdk_382"/>
              <w:id w:val="785321092"/>
            </w:sdtPr>
            <w:sdtContent>
              <w:p w14:paraId="63C42B12" w14:textId="77777777" w:rsidR="0004428A" w:rsidRPr="006969A8" w:rsidRDefault="0004428A" w:rsidP="00755510">
                <w:r w:rsidRPr="006969A8">
                  <w:t>or some combination thereof</w:t>
                </w:r>
              </w:p>
            </w:sdtContent>
          </w:sdt>
        </w:tc>
      </w:tr>
      <w:tr w:rsidR="0004428A" w14:paraId="30F98504" w14:textId="77777777" w:rsidTr="00755510">
        <w:tc>
          <w:tcPr>
            <w:tcW w:w="5166" w:type="dxa"/>
          </w:tcPr>
          <w:sdt>
            <w:sdtPr>
              <w:tag w:val="goog_rdk_383"/>
              <w:id w:val="-391732946"/>
            </w:sdtPr>
            <w:sdtContent>
              <w:p w14:paraId="01334187" w14:textId="77777777" w:rsidR="0004428A" w:rsidRPr="006969A8" w:rsidRDefault="0004428A" w:rsidP="00755510">
                <w:r w:rsidRPr="006969A8">
                  <w:t xml:space="preserve">In the story, what would a fair response look like? </w:t>
                </w:r>
              </w:p>
            </w:sdtContent>
          </w:sdt>
        </w:tc>
        <w:tc>
          <w:tcPr>
            <w:tcW w:w="4962" w:type="dxa"/>
            <w:gridSpan w:val="2"/>
          </w:tcPr>
          <w:sdt>
            <w:sdtPr>
              <w:tag w:val="goog_rdk_384"/>
              <w:id w:val="-1004506651"/>
            </w:sdtPr>
            <w:sdtContent>
              <w:p w14:paraId="26659184" w14:textId="77777777" w:rsidR="0004428A" w:rsidRPr="006969A8" w:rsidRDefault="0004428A" w:rsidP="00755510">
                <w:r w:rsidRPr="006969A8">
                  <w:t xml:space="preserve">1) Acceptance of responsibility; </w:t>
                </w:r>
              </w:p>
            </w:sdtContent>
          </w:sdt>
          <w:sdt>
            <w:sdtPr>
              <w:tag w:val="goog_rdk_385"/>
              <w:id w:val="-952551165"/>
            </w:sdtPr>
            <w:sdtContent>
              <w:p w14:paraId="218C34A5" w14:textId="77777777" w:rsidR="0004428A" w:rsidRPr="006969A8" w:rsidRDefault="0004428A" w:rsidP="00755510">
                <w:r w:rsidRPr="006969A8">
                  <w:t xml:space="preserve">2) Justice; </w:t>
                </w:r>
              </w:p>
            </w:sdtContent>
          </w:sdt>
          <w:sdt>
            <w:sdtPr>
              <w:tag w:val="goog_rdk_386"/>
              <w:id w:val="2008247991"/>
            </w:sdtPr>
            <w:sdtContent>
              <w:p w14:paraId="1ACC6C0F" w14:textId="77777777" w:rsidR="0004428A" w:rsidRPr="006969A8" w:rsidRDefault="0004428A" w:rsidP="00755510">
                <w:r w:rsidRPr="006969A8">
                  <w:t xml:space="preserve">3) Reparation </w:t>
                </w:r>
              </w:p>
            </w:sdtContent>
          </w:sdt>
          <w:sdt>
            <w:sdtPr>
              <w:tag w:val="goog_rdk_387"/>
              <w:id w:val="-1052762638"/>
            </w:sdtPr>
            <w:sdtContent>
              <w:p w14:paraId="2F5A2992" w14:textId="77777777" w:rsidR="0004428A" w:rsidRPr="006969A8" w:rsidRDefault="0004428A" w:rsidP="00755510">
                <w:r w:rsidRPr="006969A8">
                  <w:t>or some combination thereof</w:t>
                </w:r>
              </w:p>
            </w:sdtContent>
          </w:sdt>
        </w:tc>
      </w:tr>
      <w:tr w:rsidR="0004428A" w14:paraId="0A62D627" w14:textId="77777777" w:rsidTr="00755510">
        <w:tc>
          <w:tcPr>
            <w:tcW w:w="5166" w:type="dxa"/>
          </w:tcPr>
          <w:sdt>
            <w:sdtPr>
              <w:tag w:val="goog_rdk_388"/>
              <w:id w:val="-1356347669"/>
            </w:sdtPr>
            <w:sdtContent>
              <w:p w14:paraId="6F70CAC5" w14:textId="77777777" w:rsidR="0004428A" w:rsidRPr="006969A8" w:rsidRDefault="0004428A" w:rsidP="00755510">
                <w:r w:rsidRPr="006969A8">
                  <w:t>In the story, it would have helped the woman or girl most to have had support from…</w:t>
                </w:r>
              </w:p>
            </w:sdtContent>
          </w:sdt>
        </w:tc>
        <w:tc>
          <w:tcPr>
            <w:tcW w:w="4962" w:type="dxa"/>
            <w:gridSpan w:val="2"/>
          </w:tcPr>
          <w:sdt>
            <w:sdtPr>
              <w:tag w:val="goog_rdk_389"/>
              <w:id w:val="2065746430"/>
            </w:sdtPr>
            <w:sdtContent>
              <w:p w14:paraId="551FE7BB" w14:textId="77777777" w:rsidR="0004428A" w:rsidRPr="006969A8" w:rsidRDefault="0004428A" w:rsidP="00755510">
                <w:r w:rsidRPr="006969A8">
                  <w:t xml:space="preserve">1) The UN or MINUSTAH </w:t>
                </w:r>
              </w:p>
            </w:sdtContent>
          </w:sdt>
          <w:sdt>
            <w:sdtPr>
              <w:tag w:val="goog_rdk_390"/>
              <w:id w:val="-2001418593"/>
            </w:sdtPr>
            <w:sdtContent>
              <w:p w14:paraId="4409D26A" w14:textId="77777777" w:rsidR="0004428A" w:rsidRPr="006969A8" w:rsidRDefault="0004428A" w:rsidP="00755510">
                <w:r w:rsidRPr="006969A8">
                  <w:t xml:space="preserve">2) NGOs or civil society organizations </w:t>
                </w:r>
              </w:p>
            </w:sdtContent>
          </w:sdt>
          <w:sdt>
            <w:sdtPr>
              <w:tag w:val="goog_rdk_391"/>
              <w:id w:val="976040186"/>
            </w:sdtPr>
            <w:sdtContent>
              <w:p w14:paraId="47DA1269" w14:textId="77777777" w:rsidR="0004428A" w:rsidRPr="006969A8" w:rsidRDefault="0004428A" w:rsidP="00755510">
                <w:r w:rsidRPr="006969A8">
                  <w:t xml:space="preserve">3) Haitian authorities </w:t>
                </w:r>
              </w:p>
            </w:sdtContent>
          </w:sdt>
          <w:sdt>
            <w:sdtPr>
              <w:tag w:val="goog_rdk_392"/>
              <w:id w:val="1171147609"/>
            </w:sdtPr>
            <w:sdtContent>
              <w:p w14:paraId="1401212F" w14:textId="77777777" w:rsidR="0004428A" w:rsidRPr="006969A8" w:rsidRDefault="0004428A" w:rsidP="00755510">
                <w:r w:rsidRPr="006969A8">
                  <w:t>or some combination thereof</w:t>
                </w:r>
              </w:p>
            </w:sdtContent>
          </w:sdt>
        </w:tc>
      </w:tr>
      <w:tr w:rsidR="0004428A" w14:paraId="502AA9AF" w14:textId="77777777" w:rsidTr="00755510">
        <w:tc>
          <w:tcPr>
            <w:tcW w:w="5166" w:type="dxa"/>
          </w:tcPr>
          <w:sdt>
            <w:sdtPr>
              <w:tag w:val="goog_rdk_393"/>
              <w:id w:val="-486636396"/>
            </w:sdtPr>
            <w:sdtContent>
              <w:p w14:paraId="0CBE53FD" w14:textId="77777777" w:rsidR="0004428A" w:rsidRPr="006969A8" w:rsidRDefault="0004428A" w:rsidP="00755510">
                <w:r w:rsidRPr="006969A8">
                  <w:t>In the story, barriers to the woman or girl getting a fair response were…</w:t>
                </w:r>
              </w:p>
            </w:sdtContent>
          </w:sdt>
        </w:tc>
        <w:tc>
          <w:tcPr>
            <w:tcW w:w="4962" w:type="dxa"/>
            <w:gridSpan w:val="2"/>
          </w:tcPr>
          <w:sdt>
            <w:sdtPr>
              <w:tag w:val="goog_rdk_394"/>
              <w:id w:val="1922751068"/>
            </w:sdtPr>
            <w:sdtContent>
              <w:p w14:paraId="7CA8BEC3" w14:textId="77777777" w:rsidR="0004428A" w:rsidRPr="006969A8" w:rsidRDefault="0004428A" w:rsidP="00755510">
                <w:r w:rsidRPr="006969A8">
                  <w:t xml:space="preserve">1) Lack of information in the community about assistance; </w:t>
                </w:r>
              </w:p>
            </w:sdtContent>
          </w:sdt>
          <w:sdt>
            <w:sdtPr>
              <w:tag w:val="goog_rdk_395"/>
              <w:id w:val="1661042947"/>
            </w:sdtPr>
            <w:sdtContent>
              <w:p w14:paraId="70AB4555" w14:textId="77777777" w:rsidR="0004428A" w:rsidRPr="006969A8" w:rsidRDefault="0004428A" w:rsidP="00755510">
                <w:r w:rsidRPr="006969A8">
                  <w:t xml:space="preserve">2) Lack of response from Haitian authorities; </w:t>
                </w:r>
              </w:p>
            </w:sdtContent>
          </w:sdt>
          <w:sdt>
            <w:sdtPr>
              <w:tag w:val="goog_rdk_396"/>
              <w:id w:val="-1403673384"/>
            </w:sdtPr>
            <w:sdtContent>
              <w:p w14:paraId="758FCFE0" w14:textId="77777777" w:rsidR="0004428A" w:rsidRPr="006969A8" w:rsidRDefault="0004428A" w:rsidP="00755510">
                <w:r w:rsidRPr="006969A8">
                  <w:t xml:space="preserve">3) Lack of response from the UN or MINUSTAH </w:t>
                </w:r>
              </w:p>
            </w:sdtContent>
          </w:sdt>
          <w:sdt>
            <w:sdtPr>
              <w:tag w:val="goog_rdk_397"/>
              <w:id w:val="1603598873"/>
            </w:sdtPr>
            <w:sdtContent>
              <w:p w14:paraId="2926CA46" w14:textId="77777777" w:rsidR="0004428A" w:rsidRPr="006969A8" w:rsidRDefault="0004428A" w:rsidP="00755510">
                <w:r w:rsidRPr="006969A8">
                  <w:t>or some combination thereof</w:t>
                </w:r>
              </w:p>
            </w:sdtContent>
          </w:sdt>
        </w:tc>
      </w:tr>
      <w:tr w:rsidR="0004428A" w14:paraId="4F612B0F" w14:textId="77777777" w:rsidTr="00755510">
        <w:trPr>
          <w:trHeight w:val="640"/>
        </w:trPr>
        <w:tc>
          <w:tcPr>
            <w:tcW w:w="5166" w:type="dxa"/>
          </w:tcPr>
          <w:sdt>
            <w:sdtPr>
              <w:tag w:val="goog_rdk_398"/>
              <w:id w:val="2054261967"/>
            </w:sdtPr>
            <w:sdtContent>
              <w:p w14:paraId="0FBC78A4" w14:textId="77777777" w:rsidR="0004428A" w:rsidRPr="006969A8" w:rsidRDefault="0004428A" w:rsidP="00755510">
                <w:r w:rsidRPr="006969A8">
                  <w:t>In the story, what would have helped most to make the experience more positive?</w:t>
                </w:r>
              </w:p>
            </w:sdtContent>
          </w:sdt>
        </w:tc>
        <w:tc>
          <w:tcPr>
            <w:tcW w:w="4962" w:type="dxa"/>
            <w:gridSpan w:val="2"/>
          </w:tcPr>
          <w:sdt>
            <w:sdtPr>
              <w:tag w:val="goog_rdk_399"/>
              <w:id w:val="1030459185"/>
            </w:sdtPr>
            <w:sdtContent>
              <w:p w14:paraId="4C6CEBCB" w14:textId="77777777" w:rsidR="0004428A" w:rsidRPr="006969A8" w:rsidRDefault="0004428A" w:rsidP="00755510">
                <w:r w:rsidRPr="006969A8">
                  <w:t xml:space="preserve">1) Material/financial support; </w:t>
                </w:r>
              </w:p>
            </w:sdtContent>
          </w:sdt>
          <w:sdt>
            <w:sdtPr>
              <w:tag w:val="goog_rdk_400"/>
              <w:id w:val="-1521694746"/>
            </w:sdtPr>
            <w:sdtContent>
              <w:p w14:paraId="099E97C7" w14:textId="77777777" w:rsidR="0004428A" w:rsidRPr="006969A8" w:rsidRDefault="0004428A" w:rsidP="00755510">
                <w:r w:rsidRPr="006969A8">
                  <w:t xml:space="preserve">2) Emotional support; </w:t>
                </w:r>
              </w:p>
            </w:sdtContent>
          </w:sdt>
          <w:sdt>
            <w:sdtPr>
              <w:tag w:val="goog_rdk_401"/>
              <w:id w:val="922221458"/>
            </w:sdtPr>
            <w:sdtContent>
              <w:p w14:paraId="24315648" w14:textId="77777777" w:rsidR="0004428A" w:rsidRPr="006969A8" w:rsidRDefault="0004428A" w:rsidP="00755510">
                <w:r w:rsidRPr="006969A8">
                  <w:t xml:space="preserve">3) Legal support </w:t>
                </w:r>
              </w:p>
            </w:sdtContent>
          </w:sdt>
          <w:sdt>
            <w:sdtPr>
              <w:tag w:val="goog_rdk_402"/>
              <w:id w:val="1830941825"/>
            </w:sdtPr>
            <w:sdtContent>
              <w:p w14:paraId="13C7C959" w14:textId="77777777" w:rsidR="0004428A" w:rsidRPr="006969A8" w:rsidRDefault="0004428A" w:rsidP="00755510">
                <w:r w:rsidRPr="006969A8">
                  <w:t>or some combination thereof</w:t>
                </w:r>
              </w:p>
            </w:sdtContent>
          </w:sdt>
          <w:sdt>
            <w:sdtPr>
              <w:tag w:val="goog_rdk_403"/>
              <w:id w:val="1434328322"/>
            </w:sdtPr>
            <w:sdtContent>
              <w:p w14:paraId="72840FDB" w14:textId="77777777" w:rsidR="0004428A" w:rsidRPr="006969A8" w:rsidRDefault="0004428A" w:rsidP="00755510"/>
            </w:sdtContent>
          </w:sdt>
        </w:tc>
      </w:tr>
      <w:tr w:rsidR="0004428A" w14:paraId="28B2BA63" w14:textId="77777777" w:rsidTr="00755510">
        <w:trPr>
          <w:trHeight w:val="640"/>
        </w:trPr>
        <w:tc>
          <w:tcPr>
            <w:tcW w:w="5166" w:type="dxa"/>
          </w:tcPr>
          <w:sdt>
            <w:sdtPr>
              <w:tag w:val="goog_rdk_404"/>
              <w:id w:val="-30189448"/>
            </w:sdtPr>
            <w:sdtContent>
              <w:p w14:paraId="5DBDCADE" w14:textId="77777777" w:rsidR="0004428A" w:rsidRPr="006969A8" w:rsidRDefault="0004428A" w:rsidP="00755510">
                <w:r w:rsidRPr="006969A8">
                  <w:t>Based on the events in the story, the presence of the UN or MINUSTAH led to…</w:t>
                </w:r>
              </w:p>
            </w:sdtContent>
          </w:sdt>
        </w:tc>
        <w:tc>
          <w:tcPr>
            <w:tcW w:w="4962" w:type="dxa"/>
            <w:gridSpan w:val="2"/>
          </w:tcPr>
          <w:sdt>
            <w:sdtPr>
              <w:tag w:val="goog_rdk_405"/>
              <w:id w:val="1334192816"/>
            </w:sdtPr>
            <w:sdtContent>
              <w:p w14:paraId="551CA07B" w14:textId="77777777" w:rsidR="0004428A" w:rsidRPr="006969A8" w:rsidRDefault="0004428A" w:rsidP="00755510">
                <w:r w:rsidRPr="006969A8">
                  <w:t xml:space="preserve">1) Disrespect of Haitian values and laws; </w:t>
                </w:r>
              </w:p>
            </w:sdtContent>
          </w:sdt>
          <w:sdt>
            <w:sdtPr>
              <w:tag w:val="goog_rdk_406"/>
              <w:id w:val="-241412867"/>
            </w:sdtPr>
            <w:sdtContent>
              <w:p w14:paraId="464575DC" w14:textId="77777777" w:rsidR="0004428A" w:rsidRPr="006969A8" w:rsidRDefault="0004428A" w:rsidP="00755510">
                <w:r w:rsidRPr="006969A8">
                  <w:t xml:space="preserve">2) Negative financial impact; </w:t>
                </w:r>
              </w:p>
            </w:sdtContent>
          </w:sdt>
          <w:sdt>
            <w:sdtPr>
              <w:tag w:val="goog_rdk_407"/>
              <w:id w:val="-805706003"/>
            </w:sdtPr>
            <w:sdtContent>
              <w:p w14:paraId="71C75754" w14:textId="77777777" w:rsidR="0004428A" w:rsidRPr="006969A8" w:rsidRDefault="0004428A" w:rsidP="00755510">
                <w:r w:rsidRPr="006969A8">
                  <w:t xml:space="preserve">3) Anger and resentment </w:t>
                </w:r>
              </w:p>
            </w:sdtContent>
          </w:sdt>
          <w:sdt>
            <w:sdtPr>
              <w:tag w:val="goog_rdk_408"/>
              <w:id w:val="-1903832699"/>
            </w:sdtPr>
            <w:sdtContent>
              <w:p w14:paraId="076E2CA0" w14:textId="77777777" w:rsidR="0004428A" w:rsidRPr="006969A8" w:rsidRDefault="0004428A" w:rsidP="00755510">
                <w:r w:rsidRPr="006969A8">
                  <w:t>or some combination thereof</w:t>
                </w:r>
              </w:p>
            </w:sdtContent>
          </w:sdt>
        </w:tc>
      </w:tr>
      <w:tr w:rsidR="0004428A" w14:paraId="3AD5104C" w14:textId="77777777" w:rsidTr="00755510">
        <w:trPr>
          <w:trHeight w:hRule="exact" w:val="576"/>
        </w:trPr>
        <w:tc>
          <w:tcPr>
            <w:tcW w:w="10128" w:type="dxa"/>
            <w:gridSpan w:val="3"/>
            <w:tcBorders>
              <w:bottom w:val="single" w:sz="6" w:space="0" w:color="000000"/>
            </w:tcBorders>
            <w:shd w:val="clear" w:color="auto" w:fill="D9D9D9" w:themeFill="background1" w:themeFillShade="D9"/>
          </w:tcPr>
          <w:p w14:paraId="6BA52DA5" w14:textId="77777777" w:rsidR="0004428A" w:rsidRPr="006969A8" w:rsidRDefault="0004428A" w:rsidP="00755510">
            <w:r w:rsidRPr="006969A8">
              <w:t>Multiple Choice Questions</w:t>
            </w:r>
          </w:p>
        </w:tc>
      </w:tr>
      <w:tr w:rsidR="0004428A" w14:paraId="60C9EA9C" w14:textId="77777777" w:rsidTr="00755510">
        <w:trPr>
          <w:trHeight w:val="357"/>
        </w:trPr>
        <w:tc>
          <w:tcPr>
            <w:tcW w:w="5220" w:type="dxa"/>
            <w:gridSpan w:val="2"/>
            <w:shd w:val="clear" w:color="auto" w:fill="auto"/>
          </w:tcPr>
          <w:p w14:paraId="1ADF091B" w14:textId="77777777" w:rsidR="0004428A" w:rsidRPr="006969A8" w:rsidRDefault="0004428A" w:rsidP="00755510">
            <w:r w:rsidRPr="006969A8">
              <w:t>Who is the story about?</w:t>
            </w:r>
          </w:p>
          <w:p w14:paraId="796D0DF2" w14:textId="77777777" w:rsidR="0004428A" w:rsidRPr="006969A8" w:rsidRDefault="0004428A" w:rsidP="00755510"/>
        </w:tc>
        <w:tc>
          <w:tcPr>
            <w:tcW w:w="4908" w:type="dxa"/>
            <w:shd w:val="clear" w:color="auto" w:fill="auto"/>
          </w:tcPr>
          <w:p w14:paraId="67BD0582" w14:textId="77777777" w:rsidR="0004428A" w:rsidRPr="006969A8" w:rsidRDefault="0004428A" w:rsidP="00755510">
            <w:pPr>
              <w:spacing w:line="240" w:lineRule="exact"/>
            </w:pPr>
            <w:r w:rsidRPr="006969A8">
              <w:t>About me</w:t>
            </w:r>
          </w:p>
          <w:p w14:paraId="59892B29" w14:textId="77777777" w:rsidR="0004428A" w:rsidRPr="006969A8" w:rsidRDefault="0004428A" w:rsidP="00755510">
            <w:pPr>
              <w:spacing w:line="240" w:lineRule="exact"/>
            </w:pPr>
            <w:r w:rsidRPr="006969A8">
              <w:t xml:space="preserve">About someone in my household </w:t>
            </w:r>
          </w:p>
          <w:p w14:paraId="7E49A30D" w14:textId="77777777" w:rsidR="0004428A" w:rsidRPr="006969A8" w:rsidRDefault="0004428A" w:rsidP="00755510">
            <w:pPr>
              <w:spacing w:line="240" w:lineRule="exact"/>
            </w:pPr>
            <w:r w:rsidRPr="006969A8">
              <w:t>About someone in my family who doesn’t live in my household</w:t>
            </w:r>
          </w:p>
          <w:p w14:paraId="6A011DC9" w14:textId="77777777" w:rsidR="0004428A" w:rsidRPr="006969A8" w:rsidRDefault="0004428A" w:rsidP="00755510">
            <w:pPr>
              <w:spacing w:line="240" w:lineRule="exact"/>
            </w:pPr>
            <w:r w:rsidRPr="006969A8">
              <w:t>About a friend</w:t>
            </w:r>
          </w:p>
          <w:p w14:paraId="47E08FCC" w14:textId="77777777" w:rsidR="0004428A" w:rsidRPr="006969A8" w:rsidRDefault="0004428A" w:rsidP="00755510">
            <w:pPr>
              <w:spacing w:line="240" w:lineRule="exact"/>
            </w:pPr>
            <w:r w:rsidRPr="006969A8">
              <w:t>About someone else in my community</w:t>
            </w:r>
          </w:p>
          <w:p w14:paraId="0CF94E8B" w14:textId="77777777" w:rsidR="0004428A" w:rsidRPr="006969A8" w:rsidRDefault="0004428A" w:rsidP="00755510">
            <w:pPr>
              <w:spacing w:line="240" w:lineRule="exact"/>
            </w:pPr>
            <w:r w:rsidRPr="006969A8">
              <w:t>Something I heard or read about</w:t>
            </w:r>
          </w:p>
          <w:p w14:paraId="5346DE45" w14:textId="77777777" w:rsidR="0004428A" w:rsidRPr="006969A8" w:rsidRDefault="0004428A" w:rsidP="00755510">
            <w:pPr>
              <w:spacing w:line="240" w:lineRule="exact"/>
            </w:pPr>
            <w:r w:rsidRPr="006969A8">
              <w:t>Prefer not to say</w:t>
            </w:r>
          </w:p>
        </w:tc>
      </w:tr>
      <w:tr w:rsidR="0004428A" w14:paraId="6902B02E" w14:textId="77777777" w:rsidTr="00755510">
        <w:trPr>
          <w:trHeight w:val="347"/>
        </w:trPr>
        <w:tc>
          <w:tcPr>
            <w:tcW w:w="5220" w:type="dxa"/>
            <w:gridSpan w:val="2"/>
            <w:shd w:val="clear" w:color="auto" w:fill="auto"/>
          </w:tcPr>
          <w:p w14:paraId="3D3A51F1" w14:textId="77777777" w:rsidR="0004428A" w:rsidRPr="006969A8" w:rsidRDefault="0004428A" w:rsidP="00755510">
            <w:r w:rsidRPr="006969A8">
              <w:t>How often does the situation in this story occur?</w:t>
            </w:r>
          </w:p>
        </w:tc>
        <w:tc>
          <w:tcPr>
            <w:tcW w:w="4908" w:type="dxa"/>
            <w:shd w:val="clear" w:color="auto" w:fill="auto"/>
          </w:tcPr>
          <w:p w14:paraId="01665A47" w14:textId="77777777" w:rsidR="0004428A" w:rsidRDefault="0004428A" w:rsidP="00755510">
            <w:pPr>
              <w:spacing w:line="240" w:lineRule="exact"/>
            </w:pPr>
            <w:r w:rsidRPr="006969A8">
              <w:t>Very rarely</w:t>
            </w:r>
          </w:p>
          <w:p w14:paraId="4EA21375" w14:textId="77777777" w:rsidR="0004428A" w:rsidRPr="006969A8" w:rsidRDefault="0004428A" w:rsidP="00755510">
            <w:pPr>
              <w:spacing w:line="240" w:lineRule="exact"/>
            </w:pPr>
            <w:r w:rsidRPr="006969A8">
              <w:t>Occasionally</w:t>
            </w:r>
          </w:p>
          <w:p w14:paraId="3AD15C27" w14:textId="77777777" w:rsidR="0004428A" w:rsidRPr="006969A8" w:rsidRDefault="0004428A" w:rsidP="00755510">
            <w:pPr>
              <w:spacing w:line="240" w:lineRule="exact"/>
            </w:pPr>
            <w:r w:rsidRPr="006969A8">
              <w:t>Regularly</w:t>
            </w:r>
          </w:p>
          <w:p w14:paraId="0CC911A6" w14:textId="77777777" w:rsidR="0004428A" w:rsidRPr="006969A8" w:rsidRDefault="0004428A" w:rsidP="00755510">
            <w:pPr>
              <w:spacing w:line="240" w:lineRule="exact"/>
            </w:pPr>
            <w:r w:rsidRPr="006969A8">
              <w:t>Very frequently</w:t>
            </w:r>
          </w:p>
          <w:p w14:paraId="18B6B9BD" w14:textId="77777777" w:rsidR="0004428A" w:rsidRPr="006969A8" w:rsidRDefault="0004428A" w:rsidP="00755510">
            <w:pPr>
              <w:spacing w:line="240" w:lineRule="exact"/>
            </w:pPr>
            <w:r w:rsidRPr="006969A8">
              <w:t>All the time</w:t>
            </w:r>
          </w:p>
          <w:p w14:paraId="3500567C" w14:textId="77777777" w:rsidR="0004428A" w:rsidRPr="006969A8" w:rsidRDefault="0004428A" w:rsidP="00755510">
            <w:pPr>
              <w:spacing w:line="240" w:lineRule="exact"/>
            </w:pPr>
            <w:r w:rsidRPr="006969A8">
              <w:t>Not sure</w:t>
            </w:r>
          </w:p>
        </w:tc>
      </w:tr>
      <w:tr w:rsidR="0004428A" w14:paraId="7DB421A4" w14:textId="77777777" w:rsidTr="00755510">
        <w:trPr>
          <w:trHeight w:val="347"/>
        </w:trPr>
        <w:tc>
          <w:tcPr>
            <w:tcW w:w="5220" w:type="dxa"/>
            <w:gridSpan w:val="2"/>
            <w:shd w:val="clear" w:color="auto" w:fill="auto"/>
          </w:tcPr>
          <w:p w14:paraId="272DCC73" w14:textId="77777777" w:rsidR="0004428A" w:rsidRPr="006969A8" w:rsidRDefault="0004428A" w:rsidP="00755510">
            <w:r w:rsidRPr="006969A8">
              <w:lastRenderedPageBreak/>
              <w:t>How important is it for others to hear and learn from your story?</w:t>
            </w:r>
          </w:p>
        </w:tc>
        <w:tc>
          <w:tcPr>
            <w:tcW w:w="4908" w:type="dxa"/>
            <w:shd w:val="clear" w:color="auto" w:fill="auto"/>
          </w:tcPr>
          <w:p w14:paraId="2309154C" w14:textId="77777777" w:rsidR="0004428A" w:rsidRPr="006969A8" w:rsidRDefault="0004428A" w:rsidP="00755510">
            <w:pPr>
              <w:spacing w:line="240" w:lineRule="exact"/>
            </w:pPr>
            <w:r w:rsidRPr="006969A8">
              <w:t>Must hear this story and take action</w:t>
            </w:r>
          </w:p>
          <w:p w14:paraId="2E82BCF5" w14:textId="77777777" w:rsidR="0004428A" w:rsidRPr="006969A8" w:rsidRDefault="0004428A" w:rsidP="00755510">
            <w:pPr>
              <w:spacing w:line="240" w:lineRule="exact"/>
            </w:pPr>
            <w:r w:rsidRPr="006969A8">
              <w:t>Should definitely hear this story and pay attention</w:t>
            </w:r>
          </w:p>
          <w:p w14:paraId="6897CD41" w14:textId="77777777" w:rsidR="0004428A" w:rsidRPr="006969A8" w:rsidRDefault="0004428A" w:rsidP="00755510">
            <w:pPr>
              <w:spacing w:line="240" w:lineRule="exact"/>
            </w:pPr>
            <w:r w:rsidRPr="006969A8">
              <w:t>Can learn some things but not much</w:t>
            </w:r>
          </w:p>
          <w:p w14:paraId="22AA370B" w14:textId="77777777" w:rsidR="0004428A" w:rsidRPr="006969A8" w:rsidRDefault="0004428A" w:rsidP="00755510">
            <w:pPr>
              <w:spacing w:line="240" w:lineRule="exact"/>
            </w:pPr>
            <w:r w:rsidRPr="006969A8">
              <w:t>Nothing to learn from this story</w:t>
            </w:r>
          </w:p>
          <w:p w14:paraId="770E6135" w14:textId="77777777" w:rsidR="0004428A" w:rsidRPr="006969A8" w:rsidRDefault="0004428A" w:rsidP="00755510">
            <w:pPr>
              <w:spacing w:line="240" w:lineRule="exact"/>
            </w:pPr>
            <w:r w:rsidRPr="006969A8">
              <w:t xml:space="preserve">Not sure </w:t>
            </w:r>
          </w:p>
        </w:tc>
      </w:tr>
      <w:tr w:rsidR="0004428A" w14:paraId="05F7007C" w14:textId="77777777" w:rsidTr="00755510">
        <w:trPr>
          <w:trHeight w:val="347"/>
        </w:trPr>
        <w:tc>
          <w:tcPr>
            <w:tcW w:w="5220" w:type="dxa"/>
            <w:gridSpan w:val="2"/>
            <w:shd w:val="clear" w:color="auto" w:fill="auto"/>
          </w:tcPr>
          <w:p w14:paraId="027B864B" w14:textId="77777777" w:rsidR="0004428A" w:rsidRPr="006969A8" w:rsidRDefault="0004428A" w:rsidP="00755510">
            <w:r w:rsidRPr="006969A8">
              <w:t>Who would most benefit from hearing the story shared (choose up to three)</w:t>
            </w:r>
            <w:r>
              <w:t>?</w:t>
            </w:r>
          </w:p>
        </w:tc>
        <w:tc>
          <w:tcPr>
            <w:tcW w:w="4908" w:type="dxa"/>
            <w:shd w:val="clear" w:color="auto" w:fill="auto"/>
          </w:tcPr>
          <w:p w14:paraId="57DBAC82" w14:textId="77777777" w:rsidR="0004428A" w:rsidRPr="006969A8" w:rsidRDefault="0004428A" w:rsidP="00755510">
            <w:pPr>
              <w:spacing w:line="240" w:lineRule="exact"/>
            </w:pPr>
            <w:r w:rsidRPr="006969A8">
              <w:t>Family</w:t>
            </w:r>
          </w:p>
          <w:p w14:paraId="2175D916" w14:textId="77777777" w:rsidR="0004428A" w:rsidRPr="006969A8" w:rsidRDefault="0004428A" w:rsidP="00755510">
            <w:pPr>
              <w:spacing w:line="240" w:lineRule="exact"/>
            </w:pPr>
            <w:r w:rsidRPr="006969A8">
              <w:t>Friends</w:t>
            </w:r>
          </w:p>
          <w:p w14:paraId="4115F403" w14:textId="77777777" w:rsidR="0004428A" w:rsidRPr="006969A8" w:rsidRDefault="0004428A" w:rsidP="00755510">
            <w:pPr>
              <w:spacing w:line="240" w:lineRule="exact"/>
            </w:pPr>
            <w:proofErr w:type="spellStart"/>
            <w:r w:rsidRPr="006969A8">
              <w:t>Neighbours</w:t>
            </w:r>
            <w:proofErr w:type="spellEnd"/>
          </w:p>
          <w:p w14:paraId="023EFAD3" w14:textId="77777777" w:rsidR="0004428A" w:rsidRPr="006969A8" w:rsidRDefault="0004428A" w:rsidP="00755510">
            <w:pPr>
              <w:spacing w:line="240" w:lineRule="exact"/>
            </w:pPr>
            <w:r w:rsidRPr="006969A8">
              <w:t>Haitian politicians</w:t>
            </w:r>
          </w:p>
          <w:p w14:paraId="45291B10" w14:textId="77777777" w:rsidR="0004428A" w:rsidRPr="006969A8" w:rsidRDefault="0004428A" w:rsidP="00755510">
            <w:pPr>
              <w:spacing w:line="240" w:lineRule="exact"/>
            </w:pPr>
            <w:r w:rsidRPr="006969A8">
              <w:t>UN or MINUSTAH</w:t>
            </w:r>
          </w:p>
          <w:p w14:paraId="5500074F" w14:textId="77777777" w:rsidR="0004428A" w:rsidRPr="006969A8" w:rsidRDefault="0004428A" w:rsidP="00755510">
            <w:pPr>
              <w:spacing w:line="240" w:lineRule="exact"/>
            </w:pPr>
            <w:r w:rsidRPr="006969A8">
              <w:t>NGOs</w:t>
            </w:r>
          </w:p>
          <w:p w14:paraId="7D255203" w14:textId="77777777" w:rsidR="0004428A" w:rsidRPr="006969A8" w:rsidRDefault="0004428A" w:rsidP="00755510">
            <w:pPr>
              <w:spacing w:line="240" w:lineRule="exact"/>
            </w:pPr>
            <w:r w:rsidRPr="006969A8">
              <w:t>Military of the foreigner</w:t>
            </w:r>
          </w:p>
          <w:p w14:paraId="1BC84802" w14:textId="77777777" w:rsidR="0004428A" w:rsidRPr="006969A8" w:rsidRDefault="0004428A" w:rsidP="00755510">
            <w:pPr>
              <w:spacing w:line="240" w:lineRule="exact"/>
            </w:pPr>
            <w:r w:rsidRPr="006969A8">
              <w:t>Churches</w:t>
            </w:r>
          </w:p>
          <w:p w14:paraId="6D7F4592" w14:textId="77777777" w:rsidR="0004428A" w:rsidRPr="006969A8" w:rsidRDefault="0004428A" w:rsidP="00755510">
            <w:pPr>
              <w:spacing w:line="240" w:lineRule="exact"/>
            </w:pPr>
            <w:r w:rsidRPr="006969A8">
              <w:t>Community leaders</w:t>
            </w:r>
          </w:p>
          <w:p w14:paraId="469CF1DE" w14:textId="77777777" w:rsidR="0004428A" w:rsidRPr="006969A8" w:rsidRDefault="0004428A" w:rsidP="00755510">
            <w:pPr>
              <w:spacing w:line="240" w:lineRule="exact"/>
            </w:pPr>
            <w:proofErr w:type="gramStart"/>
            <w:r w:rsidRPr="006969A8">
              <w:t>Business people</w:t>
            </w:r>
            <w:proofErr w:type="gramEnd"/>
          </w:p>
          <w:p w14:paraId="0DF7A6FF" w14:textId="77777777" w:rsidR="0004428A" w:rsidRPr="006969A8" w:rsidRDefault="0004428A" w:rsidP="00755510">
            <w:pPr>
              <w:spacing w:line="240" w:lineRule="exact"/>
            </w:pPr>
            <w:r w:rsidRPr="006969A8">
              <w:t>Girls in my community</w:t>
            </w:r>
          </w:p>
          <w:p w14:paraId="70CE33D7" w14:textId="77777777" w:rsidR="0004428A" w:rsidRPr="006969A8" w:rsidRDefault="0004428A" w:rsidP="00755510">
            <w:pPr>
              <w:spacing w:line="240" w:lineRule="exact"/>
            </w:pPr>
            <w:r w:rsidRPr="006969A8">
              <w:t>Women in my community</w:t>
            </w:r>
          </w:p>
          <w:p w14:paraId="31A7A994" w14:textId="77777777" w:rsidR="0004428A" w:rsidRPr="006969A8" w:rsidRDefault="0004428A" w:rsidP="00755510">
            <w:pPr>
              <w:spacing w:line="240" w:lineRule="exact"/>
            </w:pPr>
            <w:r w:rsidRPr="006969A8">
              <w:t>Men in my community</w:t>
            </w:r>
          </w:p>
          <w:p w14:paraId="082170F4" w14:textId="77777777" w:rsidR="0004428A" w:rsidRPr="006969A8" w:rsidRDefault="0004428A" w:rsidP="00755510">
            <w:pPr>
              <w:spacing w:line="240" w:lineRule="exact"/>
            </w:pPr>
            <w:r w:rsidRPr="006969A8">
              <w:t>Not sure</w:t>
            </w:r>
          </w:p>
        </w:tc>
      </w:tr>
      <w:tr w:rsidR="0004428A" w14:paraId="0D4681F3" w14:textId="77777777" w:rsidTr="00755510">
        <w:trPr>
          <w:trHeight w:val="347"/>
        </w:trPr>
        <w:tc>
          <w:tcPr>
            <w:tcW w:w="5220" w:type="dxa"/>
            <w:gridSpan w:val="2"/>
            <w:shd w:val="clear" w:color="auto" w:fill="auto"/>
          </w:tcPr>
          <w:p w14:paraId="6FDA3F3B" w14:textId="77777777" w:rsidR="0004428A" w:rsidRPr="006969A8" w:rsidRDefault="0004428A" w:rsidP="00755510">
            <w:r w:rsidRPr="006969A8">
              <w:t xml:space="preserve">What is the emotional tone of this story? </w:t>
            </w:r>
          </w:p>
          <w:p w14:paraId="22B89E64" w14:textId="77777777" w:rsidR="0004428A" w:rsidRPr="006969A8" w:rsidRDefault="0004428A" w:rsidP="00755510"/>
        </w:tc>
        <w:tc>
          <w:tcPr>
            <w:tcW w:w="4908" w:type="dxa"/>
            <w:shd w:val="clear" w:color="auto" w:fill="auto"/>
          </w:tcPr>
          <w:p w14:paraId="1FA121CB" w14:textId="77777777" w:rsidR="0004428A" w:rsidRPr="006969A8" w:rsidRDefault="0004428A" w:rsidP="00755510">
            <w:pPr>
              <w:spacing w:line="240" w:lineRule="exact"/>
            </w:pPr>
            <w:r w:rsidRPr="006969A8">
              <w:t xml:space="preserve">Strongly positive </w:t>
            </w:r>
          </w:p>
          <w:p w14:paraId="039A3CD2" w14:textId="77777777" w:rsidR="0004428A" w:rsidRPr="006969A8" w:rsidRDefault="0004428A" w:rsidP="00755510">
            <w:pPr>
              <w:spacing w:line="240" w:lineRule="exact"/>
            </w:pPr>
            <w:r w:rsidRPr="006969A8">
              <w:t>Positive</w:t>
            </w:r>
          </w:p>
          <w:p w14:paraId="4F1BF01F" w14:textId="77777777" w:rsidR="0004428A" w:rsidRPr="006969A8" w:rsidRDefault="0004428A" w:rsidP="00755510">
            <w:pPr>
              <w:spacing w:line="240" w:lineRule="exact"/>
            </w:pPr>
            <w:r w:rsidRPr="006969A8">
              <w:t>Neutral</w:t>
            </w:r>
          </w:p>
          <w:p w14:paraId="7DD7B910" w14:textId="77777777" w:rsidR="0004428A" w:rsidRPr="006969A8" w:rsidRDefault="0004428A" w:rsidP="00755510">
            <w:pPr>
              <w:spacing w:line="240" w:lineRule="exact"/>
            </w:pPr>
            <w:r w:rsidRPr="006969A8">
              <w:t>Negative</w:t>
            </w:r>
          </w:p>
          <w:p w14:paraId="57E398EA" w14:textId="77777777" w:rsidR="0004428A" w:rsidRPr="006969A8" w:rsidRDefault="0004428A" w:rsidP="00755510">
            <w:pPr>
              <w:spacing w:line="240" w:lineRule="exact"/>
            </w:pPr>
            <w:r w:rsidRPr="006969A8">
              <w:t>Very negative</w:t>
            </w:r>
          </w:p>
          <w:p w14:paraId="516E3DD2" w14:textId="77777777" w:rsidR="0004428A" w:rsidRPr="006969A8" w:rsidRDefault="0004428A" w:rsidP="00755510">
            <w:pPr>
              <w:spacing w:line="240" w:lineRule="exact"/>
            </w:pPr>
            <w:r w:rsidRPr="006969A8">
              <w:t xml:space="preserve">Not sure </w:t>
            </w:r>
          </w:p>
        </w:tc>
      </w:tr>
      <w:tr w:rsidR="0004428A" w14:paraId="1A0DFFFB" w14:textId="77777777" w:rsidTr="00755510">
        <w:trPr>
          <w:trHeight w:val="347"/>
        </w:trPr>
        <w:tc>
          <w:tcPr>
            <w:tcW w:w="5220" w:type="dxa"/>
            <w:gridSpan w:val="2"/>
            <w:shd w:val="clear" w:color="auto" w:fill="auto"/>
          </w:tcPr>
          <w:p w14:paraId="64F406E4" w14:textId="77777777" w:rsidR="0004428A" w:rsidRPr="006969A8" w:rsidRDefault="0004428A" w:rsidP="00755510">
            <w:r w:rsidRPr="006969A8">
              <w:t>How does your story make you feel (choose up to 3)</w:t>
            </w:r>
            <w:r>
              <w:t>?</w:t>
            </w:r>
          </w:p>
        </w:tc>
        <w:tc>
          <w:tcPr>
            <w:tcW w:w="4908" w:type="dxa"/>
            <w:shd w:val="clear" w:color="auto" w:fill="auto"/>
          </w:tcPr>
          <w:p w14:paraId="00B93AD7" w14:textId="77777777" w:rsidR="0004428A" w:rsidRPr="006969A8" w:rsidRDefault="0004428A" w:rsidP="00755510">
            <w:pPr>
              <w:spacing w:line="240" w:lineRule="exact"/>
            </w:pPr>
            <w:r w:rsidRPr="006969A8">
              <w:t xml:space="preserve">Angry </w:t>
            </w:r>
          </w:p>
          <w:p w14:paraId="5D12EDB2" w14:textId="77777777" w:rsidR="0004428A" w:rsidRPr="006969A8" w:rsidRDefault="0004428A" w:rsidP="00755510">
            <w:pPr>
              <w:spacing w:line="240" w:lineRule="exact"/>
            </w:pPr>
            <w:r w:rsidRPr="006969A8">
              <w:t>Disappointed</w:t>
            </w:r>
          </w:p>
          <w:p w14:paraId="3A35AA38" w14:textId="77777777" w:rsidR="0004428A" w:rsidRPr="006969A8" w:rsidRDefault="0004428A" w:rsidP="00755510">
            <w:pPr>
              <w:spacing w:line="240" w:lineRule="exact"/>
            </w:pPr>
            <w:r w:rsidRPr="006969A8">
              <w:lastRenderedPageBreak/>
              <w:t>Embarrassed</w:t>
            </w:r>
          </w:p>
          <w:p w14:paraId="37D00282" w14:textId="77777777" w:rsidR="0004428A" w:rsidRPr="006969A8" w:rsidRDefault="0004428A" w:rsidP="00755510">
            <w:pPr>
              <w:spacing w:line="240" w:lineRule="exact"/>
            </w:pPr>
            <w:r w:rsidRPr="006969A8">
              <w:t>Encouraged</w:t>
            </w:r>
          </w:p>
          <w:p w14:paraId="41FCF8BD" w14:textId="77777777" w:rsidR="0004428A" w:rsidRPr="006969A8" w:rsidRDefault="0004428A" w:rsidP="00755510">
            <w:pPr>
              <w:spacing w:line="240" w:lineRule="exact"/>
            </w:pPr>
            <w:r w:rsidRPr="006969A8">
              <w:t>Frustrated</w:t>
            </w:r>
          </w:p>
          <w:p w14:paraId="20DF3764" w14:textId="77777777" w:rsidR="0004428A" w:rsidRPr="006969A8" w:rsidRDefault="0004428A" w:rsidP="00755510">
            <w:pPr>
              <w:spacing w:line="240" w:lineRule="exact"/>
            </w:pPr>
            <w:r w:rsidRPr="006969A8">
              <w:t>Good</w:t>
            </w:r>
          </w:p>
          <w:p w14:paraId="2E5CAACE" w14:textId="77777777" w:rsidR="0004428A" w:rsidRPr="006969A8" w:rsidRDefault="0004428A" w:rsidP="00755510">
            <w:pPr>
              <w:spacing w:line="240" w:lineRule="exact"/>
            </w:pPr>
            <w:r w:rsidRPr="006969A8">
              <w:t>Happy</w:t>
            </w:r>
          </w:p>
          <w:p w14:paraId="34117282" w14:textId="77777777" w:rsidR="0004428A" w:rsidRPr="006969A8" w:rsidRDefault="0004428A" w:rsidP="00755510">
            <w:pPr>
              <w:spacing w:line="240" w:lineRule="exact"/>
            </w:pPr>
            <w:r w:rsidRPr="006969A8">
              <w:t>Hopeful</w:t>
            </w:r>
          </w:p>
          <w:p w14:paraId="1C62BE9E" w14:textId="77777777" w:rsidR="0004428A" w:rsidRPr="006969A8" w:rsidRDefault="0004428A" w:rsidP="00755510">
            <w:pPr>
              <w:spacing w:line="240" w:lineRule="exact"/>
            </w:pPr>
            <w:r w:rsidRPr="006969A8">
              <w:t>Indifferent</w:t>
            </w:r>
          </w:p>
          <w:p w14:paraId="133781A0" w14:textId="77777777" w:rsidR="0004428A" w:rsidRPr="006969A8" w:rsidRDefault="0004428A" w:rsidP="00755510">
            <w:pPr>
              <w:spacing w:line="240" w:lineRule="exact"/>
            </w:pPr>
            <w:r w:rsidRPr="006969A8">
              <w:t>Relieved</w:t>
            </w:r>
          </w:p>
          <w:p w14:paraId="5374A2E0" w14:textId="77777777" w:rsidR="0004428A" w:rsidRPr="006969A8" w:rsidRDefault="0004428A" w:rsidP="00755510">
            <w:pPr>
              <w:spacing w:line="240" w:lineRule="exact"/>
            </w:pPr>
            <w:r w:rsidRPr="006969A8">
              <w:t>Sad</w:t>
            </w:r>
          </w:p>
          <w:p w14:paraId="3C995DB7" w14:textId="77777777" w:rsidR="0004428A" w:rsidRPr="006969A8" w:rsidRDefault="0004428A" w:rsidP="00755510">
            <w:pPr>
              <w:spacing w:line="240" w:lineRule="exact"/>
            </w:pPr>
            <w:r w:rsidRPr="006969A8">
              <w:t>Satisfied</w:t>
            </w:r>
          </w:p>
          <w:p w14:paraId="62AD165C" w14:textId="77777777" w:rsidR="0004428A" w:rsidRPr="006969A8" w:rsidRDefault="0004428A" w:rsidP="00755510">
            <w:pPr>
              <w:spacing w:line="240" w:lineRule="exact"/>
            </w:pPr>
            <w:r w:rsidRPr="006969A8">
              <w:t>Worried</w:t>
            </w:r>
          </w:p>
          <w:p w14:paraId="253FC24E" w14:textId="77777777" w:rsidR="0004428A" w:rsidRPr="006969A8" w:rsidRDefault="0004428A" w:rsidP="00755510">
            <w:pPr>
              <w:spacing w:line="240" w:lineRule="exact"/>
            </w:pPr>
            <w:r w:rsidRPr="006969A8">
              <w:t>Not sure</w:t>
            </w:r>
          </w:p>
        </w:tc>
      </w:tr>
      <w:tr w:rsidR="0004428A" w14:paraId="7282E337" w14:textId="77777777" w:rsidTr="00755510">
        <w:trPr>
          <w:trHeight w:val="347"/>
        </w:trPr>
        <w:tc>
          <w:tcPr>
            <w:tcW w:w="5220" w:type="dxa"/>
            <w:gridSpan w:val="2"/>
            <w:shd w:val="clear" w:color="auto" w:fill="auto"/>
          </w:tcPr>
          <w:p w14:paraId="26220B43" w14:textId="77777777" w:rsidR="0004428A" w:rsidRPr="006969A8" w:rsidRDefault="0004428A" w:rsidP="00755510">
            <w:r w:rsidRPr="006969A8">
              <w:lastRenderedPageBreak/>
              <w:t>What country was the foreigner in the story from?</w:t>
            </w:r>
          </w:p>
        </w:tc>
        <w:tc>
          <w:tcPr>
            <w:tcW w:w="4908" w:type="dxa"/>
            <w:shd w:val="clear" w:color="auto" w:fill="auto"/>
          </w:tcPr>
          <w:p w14:paraId="0316E355" w14:textId="77777777" w:rsidR="0004428A" w:rsidRPr="006969A8" w:rsidRDefault="0004428A" w:rsidP="00755510">
            <w:pPr>
              <w:spacing w:line="240" w:lineRule="exact"/>
            </w:pPr>
            <w:r w:rsidRPr="006969A8">
              <w:t>Uruguay</w:t>
            </w:r>
          </w:p>
          <w:p w14:paraId="201BED20" w14:textId="77777777" w:rsidR="0004428A" w:rsidRPr="006969A8" w:rsidRDefault="0004428A" w:rsidP="00755510">
            <w:pPr>
              <w:spacing w:line="240" w:lineRule="exact"/>
            </w:pPr>
            <w:r w:rsidRPr="006969A8">
              <w:t>Sri Lanka</w:t>
            </w:r>
          </w:p>
          <w:p w14:paraId="6A64B5C6" w14:textId="77777777" w:rsidR="0004428A" w:rsidRPr="006969A8" w:rsidRDefault="0004428A" w:rsidP="00755510">
            <w:pPr>
              <w:spacing w:line="240" w:lineRule="exact"/>
            </w:pPr>
            <w:r w:rsidRPr="006969A8">
              <w:t>Pakistan</w:t>
            </w:r>
          </w:p>
          <w:p w14:paraId="349E52E8" w14:textId="77777777" w:rsidR="0004428A" w:rsidRPr="006969A8" w:rsidRDefault="0004428A" w:rsidP="00755510">
            <w:pPr>
              <w:spacing w:line="240" w:lineRule="exact"/>
            </w:pPr>
            <w:r w:rsidRPr="006969A8">
              <w:t xml:space="preserve">Nepal </w:t>
            </w:r>
          </w:p>
          <w:p w14:paraId="38DF704A" w14:textId="77777777" w:rsidR="0004428A" w:rsidRPr="006969A8" w:rsidRDefault="0004428A" w:rsidP="00755510">
            <w:pPr>
              <w:spacing w:line="240" w:lineRule="exact"/>
            </w:pPr>
            <w:r w:rsidRPr="006969A8">
              <w:t>Argentina</w:t>
            </w:r>
          </w:p>
          <w:p w14:paraId="6EE390D6" w14:textId="77777777" w:rsidR="0004428A" w:rsidRPr="006969A8" w:rsidRDefault="0004428A" w:rsidP="00755510">
            <w:pPr>
              <w:spacing w:line="240" w:lineRule="exact"/>
            </w:pPr>
            <w:r w:rsidRPr="006969A8">
              <w:t>Bolivia</w:t>
            </w:r>
          </w:p>
          <w:p w14:paraId="2B38464C" w14:textId="77777777" w:rsidR="0004428A" w:rsidRPr="006969A8" w:rsidRDefault="0004428A" w:rsidP="00755510">
            <w:pPr>
              <w:spacing w:line="240" w:lineRule="exact"/>
            </w:pPr>
            <w:r w:rsidRPr="006969A8">
              <w:t>Brazil</w:t>
            </w:r>
          </w:p>
          <w:p w14:paraId="28EDA275" w14:textId="77777777" w:rsidR="0004428A" w:rsidRPr="006969A8" w:rsidRDefault="0004428A" w:rsidP="00755510">
            <w:pPr>
              <w:spacing w:line="240" w:lineRule="exact"/>
            </w:pPr>
            <w:r w:rsidRPr="006969A8">
              <w:t>Chile</w:t>
            </w:r>
          </w:p>
          <w:p w14:paraId="3F7E3BF8" w14:textId="77777777" w:rsidR="0004428A" w:rsidRPr="006969A8" w:rsidRDefault="0004428A" w:rsidP="00755510">
            <w:pPr>
              <w:spacing w:line="240" w:lineRule="exact"/>
            </w:pPr>
            <w:r w:rsidRPr="006969A8">
              <w:t>Peru</w:t>
            </w:r>
          </w:p>
          <w:p w14:paraId="68CF6E49" w14:textId="77777777" w:rsidR="0004428A" w:rsidRPr="006969A8" w:rsidRDefault="0004428A" w:rsidP="00755510">
            <w:pPr>
              <w:spacing w:line="240" w:lineRule="exact"/>
            </w:pPr>
            <w:r w:rsidRPr="006969A8">
              <w:t>Indonesia</w:t>
            </w:r>
          </w:p>
          <w:p w14:paraId="78C6D483" w14:textId="77777777" w:rsidR="0004428A" w:rsidRPr="006969A8" w:rsidRDefault="0004428A" w:rsidP="00755510">
            <w:pPr>
              <w:spacing w:line="240" w:lineRule="exact"/>
            </w:pPr>
            <w:r w:rsidRPr="006969A8">
              <w:t>Jordan</w:t>
            </w:r>
          </w:p>
          <w:p w14:paraId="7ED3984D" w14:textId="77777777" w:rsidR="0004428A" w:rsidRPr="006969A8" w:rsidRDefault="0004428A" w:rsidP="00755510">
            <w:pPr>
              <w:spacing w:line="240" w:lineRule="exact"/>
            </w:pPr>
            <w:r w:rsidRPr="006969A8">
              <w:t>Nigeria</w:t>
            </w:r>
          </w:p>
          <w:p w14:paraId="1686C5C6" w14:textId="77777777" w:rsidR="0004428A" w:rsidRPr="006969A8" w:rsidRDefault="0004428A" w:rsidP="00755510">
            <w:pPr>
              <w:spacing w:line="240" w:lineRule="exact"/>
            </w:pPr>
            <w:r w:rsidRPr="006969A8">
              <w:t>Pakistan</w:t>
            </w:r>
          </w:p>
          <w:p w14:paraId="4B5E03E3" w14:textId="77777777" w:rsidR="0004428A" w:rsidRPr="006969A8" w:rsidRDefault="0004428A" w:rsidP="00755510">
            <w:pPr>
              <w:spacing w:line="240" w:lineRule="exact"/>
            </w:pPr>
            <w:r w:rsidRPr="006969A8">
              <w:t>Indonesia</w:t>
            </w:r>
          </w:p>
          <w:p w14:paraId="70C7F5D3" w14:textId="77777777" w:rsidR="0004428A" w:rsidRPr="006969A8" w:rsidRDefault="0004428A" w:rsidP="00755510">
            <w:pPr>
              <w:spacing w:line="240" w:lineRule="exact"/>
            </w:pPr>
            <w:r w:rsidRPr="006969A8">
              <w:t>Senegal</w:t>
            </w:r>
          </w:p>
          <w:p w14:paraId="422EA21A" w14:textId="77777777" w:rsidR="0004428A" w:rsidRPr="006969A8" w:rsidRDefault="0004428A" w:rsidP="00755510">
            <w:pPr>
              <w:spacing w:line="240" w:lineRule="exact"/>
            </w:pPr>
            <w:r w:rsidRPr="006969A8">
              <w:t>United States</w:t>
            </w:r>
          </w:p>
          <w:p w14:paraId="120DA26E" w14:textId="77777777" w:rsidR="0004428A" w:rsidRPr="006969A8" w:rsidRDefault="0004428A" w:rsidP="00755510">
            <w:pPr>
              <w:spacing w:line="240" w:lineRule="exact"/>
            </w:pPr>
            <w:r w:rsidRPr="006969A8">
              <w:lastRenderedPageBreak/>
              <w:t>France</w:t>
            </w:r>
          </w:p>
          <w:p w14:paraId="301D076A" w14:textId="77777777" w:rsidR="0004428A" w:rsidRPr="006969A8" w:rsidRDefault="0004428A" w:rsidP="00755510">
            <w:pPr>
              <w:spacing w:line="240" w:lineRule="exact"/>
            </w:pPr>
            <w:r w:rsidRPr="006969A8">
              <w:t>Canada</w:t>
            </w:r>
          </w:p>
          <w:p w14:paraId="64B242D9" w14:textId="77777777" w:rsidR="0004428A" w:rsidRPr="006969A8" w:rsidRDefault="0004428A" w:rsidP="00755510">
            <w:pPr>
              <w:spacing w:line="240" w:lineRule="exact"/>
            </w:pPr>
            <w:r w:rsidRPr="006969A8">
              <w:t>Japan</w:t>
            </w:r>
          </w:p>
          <w:p w14:paraId="25BB7AC4" w14:textId="77777777" w:rsidR="0004428A" w:rsidRPr="006969A8" w:rsidRDefault="0004428A" w:rsidP="00755510">
            <w:pPr>
              <w:spacing w:line="240" w:lineRule="exact"/>
            </w:pPr>
            <w:r w:rsidRPr="006969A8">
              <w:t>China</w:t>
            </w:r>
          </w:p>
          <w:p w14:paraId="24617551" w14:textId="77777777" w:rsidR="0004428A" w:rsidRPr="006969A8" w:rsidRDefault="0004428A" w:rsidP="00755510">
            <w:pPr>
              <w:spacing w:line="240" w:lineRule="exact"/>
            </w:pPr>
            <w:r w:rsidRPr="006969A8">
              <w:t>Other</w:t>
            </w:r>
          </w:p>
          <w:p w14:paraId="49DE5C2C" w14:textId="77777777" w:rsidR="0004428A" w:rsidRPr="006969A8" w:rsidRDefault="0004428A" w:rsidP="00755510">
            <w:pPr>
              <w:spacing w:line="240" w:lineRule="exact"/>
            </w:pPr>
            <w:r w:rsidRPr="006969A8">
              <w:t xml:space="preserve">Don’t know </w:t>
            </w:r>
          </w:p>
        </w:tc>
      </w:tr>
      <w:tr w:rsidR="0004428A" w14:paraId="706925F5" w14:textId="77777777" w:rsidTr="00755510">
        <w:trPr>
          <w:trHeight w:val="347"/>
        </w:trPr>
        <w:tc>
          <w:tcPr>
            <w:tcW w:w="5220" w:type="dxa"/>
            <w:gridSpan w:val="2"/>
            <w:shd w:val="clear" w:color="auto" w:fill="auto"/>
          </w:tcPr>
          <w:p w14:paraId="2253B004" w14:textId="77777777" w:rsidR="0004428A" w:rsidRPr="006969A8" w:rsidRDefault="0004428A" w:rsidP="00755510">
            <w:r w:rsidRPr="006969A8">
              <w:lastRenderedPageBreak/>
              <w:t>What was the role of the foreigner with the UN or MINUSTAH?</w:t>
            </w:r>
          </w:p>
          <w:p w14:paraId="7F9446D1" w14:textId="77777777" w:rsidR="0004428A" w:rsidRPr="006969A8" w:rsidRDefault="0004428A" w:rsidP="00755510"/>
        </w:tc>
        <w:tc>
          <w:tcPr>
            <w:tcW w:w="4908" w:type="dxa"/>
            <w:shd w:val="clear" w:color="auto" w:fill="auto"/>
          </w:tcPr>
          <w:p w14:paraId="766DB70F" w14:textId="77777777" w:rsidR="0004428A" w:rsidRPr="006969A8" w:rsidRDefault="0004428A" w:rsidP="00755510">
            <w:pPr>
              <w:spacing w:line="240" w:lineRule="exact"/>
            </w:pPr>
            <w:r w:rsidRPr="006969A8">
              <w:t>Soldier (UNPOL, MINUSTAH, or Multinational Forces)</w:t>
            </w:r>
          </w:p>
          <w:p w14:paraId="6A14B375" w14:textId="77777777" w:rsidR="0004428A" w:rsidRPr="006969A8" w:rsidRDefault="0004428A" w:rsidP="00755510">
            <w:pPr>
              <w:spacing w:line="240" w:lineRule="exact"/>
            </w:pPr>
            <w:r w:rsidRPr="006969A8">
              <w:t>Civilian who works with the UN (doesn’t wear a uniform)</w:t>
            </w:r>
          </w:p>
          <w:p w14:paraId="373576D5" w14:textId="77777777" w:rsidR="0004428A" w:rsidRPr="006969A8" w:rsidRDefault="0004428A" w:rsidP="00755510">
            <w:pPr>
              <w:spacing w:line="240" w:lineRule="exact"/>
            </w:pPr>
            <w:r w:rsidRPr="006969A8">
              <w:t>Police</w:t>
            </w:r>
          </w:p>
          <w:p w14:paraId="191C8F5D" w14:textId="77777777" w:rsidR="0004428A" w:rsidRPr="006969A8" w:rsidRDefault="0004428A" w:rsidP="00755510">
            <w:pPr>
              <w:spacing w:line="240" w:lineRule="exact"/>
            </w:pPr>
            <w:r w:rsidRPr="006969A8">
              <w:t>Worked for an NGO rather than the UN or MINUSTAH</w:t>
            </w:r>
          </w:p>
          <w:p w14:paraId="77B4AF49" w14:textId="77777777" w:rsidR="0004428A" w:rsidRPr="006969A8" w:rsidRDefault="0004428A" w:rsidP="00755510">
            <w:pPr>
              <w:spacing w:line="240" w:lineRule="exact"/>
            </w:pPr>
            <w:r w:rsidRPr="006969A8">
              <w:t>Other</w:t>
            </w:r>
          </w:p>
          <w:p w14:paraId="69B56ED1" w14:textId="77777777" w:rsidR="0004428A" w:rsidRPr="006969A8" w:rsidRDefault="0004428A" w:rsidP="00755510">
            <w:pPr>
              <w:spacing w:line="240" w:lineRule="exact"/>
            </w:pPr>
            <w:r w:rsidRPr="006969A8">
              <w:t>Don’t know</w:t>
            </w:r>
          </w:p>
        </w:tc>
      </w:tr>
      <w:tr w:rsidR="0004428A" w14:paraId="46264BC6" w14:textId="77777777" w:rsidTr="00755510">
        <w:trPr>
          <w:trHeight w:val="347"/>
        </w:trPr>
        <w:tc>
          <w:tcPr>
            <w:tcW w:w="5220" w:type="dxa"/>
            <w:gridSpan w:val="2"/>
            <w:shd w:val="clear" w:color="auto" w:fill="auto"/>
          </w:tcPr>
          <w:p w14:paraId="0CE226A3" w14:textId="77777777" w:rsidR="0004428A" w:rsidRPr="006969A8" w:rsidRDefault="0004428A" w:rsidP="00755510">
            <w:r w:rsidRPr="006969A8">
              <w:t xml:space="preserve">What is your gender? </w:t>
            </w:r>
          </w:p>
          <w:p w14:paraId="5AF0EDCA" w14:textId="77777777" w:rsidR="0004428A" w:rsidRPr="006969A8" w:rsidRDefault="0004428A" w:rsidP="00755510"/>
        </w:tc>
        <w:tc>
          <w:tcPr>
            <w:tcW w:w="4908" w:type="dxa"/>
            <w:shd w:val="clear" w:color="auto" w:fill="auto"/>
          </w:tcPr>
          <w:p w14:paraId="67DF4F86" w14:textId="77777777" w:rsidR="0004428A" w:rsidRPr="006969A8" w:rsidRDefault="0004428A" w:rsidP="00755510">
            <w:pPr>
              <w:spacing w:line="240" w:lineRule="exact"/>
            </w:pPr>
            <w:r w:rsidRPr="006969A8">
              <w:t>Female</w:t>
            </w:r>
          </w:p>
          <w:p w14:paraId="7CFAAC28" w14:textId="77777777" w:rsidR="0004428A" w:rsidRPr="006969A8" w:rsidRDefault="0004428A" w:rsidP="00755510">
            <w:pPr>
              <w:spacing w:line="240" w:lineRule="exact"/>
            </w:pPr>
            <w:r w:rsidRPr="006969A8">
              <w:t>Male</w:t>
            </w:r>
          </w:p>
          <w:p w14:paraId="37AB6AA0" w14:textId="77777777" w:rsidR="0004428A" w:rsidRPr="006969A8" w:rsidRDefault="0004428A" w:rsidP="00755510">
            <w:pPr>
              <w:spacing w:line="240" w:lineRule="exact"/>
            </w:pPr>
            <w:r w:rsidRPr="006969A8">
              <w:t>Prefer not to say</w:t>
            </w:r>
          </w:p>
        </w:tc>
      </w:tr>
      <w:tr w:rsidR="0004428A" w14:paraId="4EF955A0" w14:textId="77777777" w:rsidTr="00755510">
        <w:trPr>
          <w:trHeight w:val="347"/>
        </w:trPr>
        <w:tc>
          <w:tcPr>
            <w:tcW w:w="5220" w:type="dxa"/>
            <w:gridSpan w:val="2"/>
            <w:shd w:val="clear" w:color="auto" w:fill="auto"/>
          </w:tcPr>
          <w:p w14:paraId="4635C7FE" w14:textId="77777777" w:rsidR="0004428A" w:rsidRPr="006969A8" w:rsidRDefault="0004428A" w:rsidP="00755510">
            <w:r w:rsidRPr="006969A8">
              <w:t>How old are you?</w:t>
            </w:r>
          </w:p>
          <w:p w14:paraId="184625AE" w14:textId="77777777" w:rsidR="0004428A" w:rsidRPr="006969A8" w:rsidRDefault="0004428A" w:rsidP="00755510"/>
        </w:tc>
        <w:tc>
          <w:tcPr>
            <w:tcW w:w="4908" w:type="dxa"/>
            <w:shd w:val="clear" w:color="auto" w:fill="auto"/>
          </w:tcPr>
          <w:p w14:paraId="562045D9" w14:textId="77777777" w:rsidR="0004428A" w:rsidRPr="006969A8" w:rsidRDefault="0004428A" w:rsidP="00755510">
            <w:pPr>
              <w:spacing w:line="240" w:lineRule="exact"/>
            </w:pPr>
            <w:r w:rsidRPr="006969A8">
              <w:t>11– 17years old</w:t>
            </w:r>
          </w:p>
          <w:p w14:paraId="2F24742B" w14:textId="77777777" w:rsidR="0004428A" w:rsidRPr="006969A8" w:rsidRDefault="0004428A" w:rsidP="00755510">
            <w:pPr>
              <w:spacing w:line="240" w:lineRule="exact"/>
            </w:pPr>
            <w:r w:rsidRPr="006969A8">
              <w:t>18– 24 years old</w:t>
            </w:r>
          </w:p>
          <w:p w14:paraId="24896366" w14:textId="77777777" w:rsidR="0004428A" w:rsidRPr="006969A8" w:rsidRDefault="0004428A" w:rsidP="00755510">
            <w:pPr>
              <w:spacing w:line="240" w:lineRule="exact"/>
            </w:pPr>
            <w:r w:rsidRPr="006969A8">
              <w:t>25 – 34 years old</w:t>
            </w:r>
          </w:p>
          <w:p w14:paraId="45B7085C" w14:textId="77777777" w:rsidR="0004428A" w:rsidRPr="006969A8" w:rsidRDefault="0004428A" w:rsidP="00755510">
            <w:pPr>
              <w:spacing w:line="240" w:lineRule="exact"/>
            </w:pPr>
            <w:r w:rsidRPr="006969A8">
              <w:t>35 – 44 years old</w:t>
            </w:r>
          </w:p>
          <w:p w14:paraId="19C89621" w14:textId="77777777" w:rsidR="0004428A" w:rsidRPr="006969A8" w:rsidRDefault="0004428A" w:rsidP="00755510">
            <w:pPr>
              <w:spacing w:line="240" w:lineRule="exact"/>
            </w:pPr>
            <w:r w:rsidRPr="006969A8">
              <w:t>45 – 54 years old</w:t>
            </w:r>
          </w:p>
          <w:p w14:paraId="3F342843" w14:textId="77777777" w:rsidR="0004428A" w:rsidRPr="006969A8" w:rsidRDefault="0004428A" w:rsidP="00755510">
            <w:pPr>
              <w:spacing w:line="240" w:lineRule="exact"/>
            </w:pPr>
            <w:r w:rsidRPr="006969A8">
              <w:t>&gt; 55 years old</w:t>
            </w:r>
          </w:p>
        </w:tc>
      </w:tr>
      <w:tr w:rsidR="0004428A" w14:paraId="1B934394" w14:textId="77777777" w:rsidTr="00755510">
        <w:trPr>
          <w:trHeight w:val="347"/>
        </w:trPr>
        <w:tc>
          <w:tcPr>
            <w:tcW w:w="5220" w:type="dxa"/>
            <w:gridSpan w:val="2"/>
            <w:shd w:val="clear" w:color="auto" w:fill="auto"/>
          </w:tcPr>
          <w:p w14:paraId="4E56B94F" w14:textId="77777777" w:rsidR="0004428A" w:rsidRPr="006969A8" w:rsidRDefault="0004428A" w:rsidP="00755510">
            <w:r w:rsidRPr="006969A8">
              <w:t>What is your marital status?</w:t>
            </w:r>
          </w:p>
          <w:p w14:paraId="700FF1E6" w14:textId="77777777" w:rsidR="0004428A" w:rsidRPr="006969A8" w:rsidRDefault="0004428A" w:rsidP="00755510"/>
        </w:tc>
        <w:tc>
          <w:tcPr>
            <w:tcW w:w="4908" w:type="dxa"/>
            <w:shd w:val="clear" w:color="auto" w:fill="auto"/>
          </w:tcPr>
          <w:p w14:paraId="2EBFFB78" w14:textId="77777777" w:rsidR="0004428A" w:rsidRPr="006969A8" w:rsidRDefault="0004428A" w:rsidP="00755510">
            <w:pPr>
              <w:spacing w:line="240" w:lineRule="exact"/>
            </w:pPr>
            <w:r w:rsidRPr="006969A8">
              <w:t>Married or living together as if married</w:t>
            </w:r>
          </w:p>
          <w:p w14:paraId="161EE843" w14:textId="77777777" w:rsidR="0004428A" w:rsidRPr="006969A8" w:rsidRDefault="0004428A" w:rsidP="00755510">
            <w:pPr>
              <w:spacing w:line="240" w:lineRule="exact"/>
            </w:pPr>
            <w:r w:rsidRPr="006969A8">
              <w:t>Divorced/Separated from spouse</w:t>
            </w:r>
          </w:p>
          <w:p w14:paraId="3AC118A0" w14:textId="77777777" w:rsidR="0004428A" w:rsidRPr="006969A8" w:rsidRDefault="0004428A" w:rsidP="00755510">
            <w:pPr>
              <w:spacing w:line="240" w:lineRule="exact"/>
            </w:pPr>
            <w:r w:rsidRPr="006969A8">
              <w:t>Widowed</w:t>
            </w:r>
          </w:p>
          <w:p w14:paraId="1CDA7424" w14:textId="77777777" w:rsidR="0004428A" w:rsidRPr="006969A8" w:rsidRDefault="0004428A" w:rsidP="00755510">
            <w:pPr>
              <w:spacing w:line="240" w:lineRule="exact"/>
            </w:pPr>
            <w:r w:rsidRPr="006969A8">
              <w:t>Single, never married</w:t>
            </w:r>
          </w:p>
          <w:p w14:paraId="03A63D88" w14:textId="77777777" w:rsidR="0004428A" w:rsidRPr="006969A8" w:rsidRDefault="0004428A" w:rsidP="00755510">
            <w:pPr>
              <w:spacing w:line="240" w:lineRule="exact"/>
            </w:pPr>
            <w:r w:rsidRPr="006969A8">
              <w:t>Prefer not to say</w:t>
            </w:r>
          </w:p>
        </w:tc>
      </w:tr>
      <w:tr w:rsidR="0004428A" w14:paraId="2A434BEC" w14:textId="77777777" w:rsidTr="00755510">
        <w:trPr>
          <w:trHeight w:val="347"/>
        </w:trPr>
        <w:tc>
          <w:tcPr>
            <w:tcW w:w="5220" w:type="dxa"/>
            <w:gridSpan w:val="2"/>
            <w:shd w:val="clear" w:color="auto" w:fill="auto"/>
          </w:tcPr>
          <w:p w14:paraId="7B944EF1" w14:textId="77777777" w:rsidR="0004428A" w:rsidRPr="006969A8" w:rsidRDefault="0004428A" w:rsidP="00755510">
            <w:r w:rsidRPr="006969A8">
              <w:lastRenderedPageBreak/>
              <w:t>What is your highest educational qualification?</w:t>
            </w:r>
          </w:p>
          <w:p w14:paraId="03A56D03" w14:textId="77777777" w:rsidR="0004428A" w:rsidRPr="006969A8" w:rsidRDefault="0004428A" w:rsidP="00755510"/>
        </w:tc>
        <w:tc>
          <w:tcPr>
            <w:tcW w:w="4908" w:type="dxa"/>
            <w:shd w:val="clear" w:color="auto" w:fill="auto"/>
          </w:tcPr>
          <w:p w14:paraId="7C53D07F" w14:textId="77777777" w:rsidR="0004428A" w:rsidRPr="006969A8" w:rsidRDefault="0004428A" w:rsidP="00755510">
            <w:pPr>
              <w:spacing w:line="240" w:lineRule="exact"/>
            </w:pPr>
            <w:r w:rsidRPr="006969A8">
              <w:t>No formal education</w:t>
            </w:r>
          </w:p>
          <w:p w14:paraId="3672921F" w14:textId="77777777" w:rsidR="0004428A" w:rsidRPr="006969A8" w:rsidRDefault="0004428A" w:rsidP="00755510">
            <w:pPr>
              <w:spacing w:line="240" w:lineRule="exact"/>
            </w:pPr>
            <w:r w:rsidRPr="006969A8">
              <w:t>Some primary school</w:t>
            </w:r>
          </w:p>
          <w:p w14:paraId="645C7E02" w14:textId="77777777" w:rsidR="0004428A" w:rsidRPr="006969A8" w:rsidRDefault="0004428A" w:rsidP="00755510">
            <w:pPr>
              <w:spacing w:line="240" w:lineRule="exact"/>
            </w:pPr>
            <w:r w:rsidRPr="006969A8">
              <w:t>Completed primary school</w:t>
            </w:r>
          </w:p>
          <w:p w14:paraId="4B5B0F42" w14:textId="77777777" w:rsidR="0004428A" w:rsidRPr="006969A8" w:rsidRDefault="0004428A" w:rsidP="00755510">
            <w:pPr>
              <w:spacing w:line="240" w:lineRule="exact"/>
            </w:pPr>
            <w:r w:rsidRPr="006969A8">
              <w:t>Some secondary school</w:t>
            </w:r>
          </w:p>
          <w:p w14:paraId="7F652C77" w14:textId="77777777" w:rsidR="0004428A" w:rsidRPr="006969A8" w:rsidRDefault="0004428A" w:rsidP="00755510">
            <w:pPr>
              <w:spacing w:line="240" w:lineRule="exact"/>
            </w:pPr>
            <w:r w:rsidRPr="006969A8">
              <w:t>Completed secondary school</w:t>
            </w:r>
          </w:p>
          <w:p w14:paraId="6767DB19" w14:textId="77777777" w:rsidR="0004428A" w:rsidRPr="006969A8" w:rsidRDefault="0004428A" w:rsidP="00755510">
            <w:pPr>
              <w:spacing w:line="240" w:lineRule="exact"/>
            </w:pPr>
            <w:r w:rsidRPr="006969A8">
              <w:t>Some post-secondary school</w:t>
            </w:r>
          </w:p>
          <w:p w14:paraId="164D3051" w14:textId="77777777" w:rsidR="0004428A" w:rsidRPr="006969A8" w:rsidRDefault="0004428A" w:rsidP="00755510">
            <w:pPr>
              <w:spacing w:line="240" w:lineRule="exact"/>
            </w:pPr>
            <w:r w:rsidRPr="006969A8">
              <w:t>Completed post-secondary school</w:t>
            </w:r>
          </w:p>
        </w:tc>
      </w:tr>
      <w:tr w:rsidR="0004428A" w14:paraId="162AE23B" w14:textId="77777777" w:rsidTr="00755510">
        <w:trPr>
          <w:trHeight w:val="347"/>
        </w:trPr>
        <w:tc>
          <w:tcPr>
            <w:tcW w:w="5220" w:type="dxa"/>
            <w:gridSpan w:val="2"/>
            <w:shd w:val="clear" w:color="auto" w:fill="auto"/>
          </w:tcPr>
          <w:p w14:paraId="72C474EC" w14:textId="77777777" w:rsidR="0004428A" w:rsidRPr="006969A8" w:rsidRDefault="0004428A" w:rsidP="00755510">
            <w:r w:rsidRPr="006969A8">
              <w:t>I'll read you a list of 5 items that some people have at home. Please tell me which of these you or your household owns. Your household consists of people who sleep under the same roof and eat the same meals.  Chose as many as your family has</w:t>
            </w:r>
            <w:r>
              <w:t>.</w:t>
            </w:r>
          </w:p>
          <w:p w14:paraId="75C679EB" w14:textId="77777777" w:rsidR="0004428A" w:rsidRPr="006969A8" w:rsidRDefault="0004428A" w:rsidP="00755510"/>
        </w:tc>
        <w:tc>
          <w:tcPr>
            <w:tcW w:w="4908" w:type="dxa"/>
            <w:shd w:val="clear" w:color="auto" w:fill="auto"/>
          </w:tcPr>
          <w:p w14:paraId="5A4013B2" w14:textId="77777777" w:rsidR="0004428A" w:rsidRPr="006969A8" w:rsidRDefault="0004428A" w:rsidP="00755510">
            <w:pPr>
              <w:spacing w:line="240" w:lineRule="exact"/>
            </w:pPr>
            <w:r w:rsidRPr="006969A8">
              <w:t xml:space="preserve">Radio </w:t>
            </w:r>
          </w:p>
          <w:p w14:paraId="67408015" w14:textId="77777777" w:rsidR="0004428A" w:rsidRPr="006969A8" w:rsidRDefault="0004428A" w:rsidP="00755510">
            <w:pPr>
              <w:spacing w:line="240" w:lineRule="exact"/>
            </w:pPr>
            <w:r w:rsidRPr="006969A8">
              <w:t xml:space="preserve">Mobile phone </w:t>
            </w:r>
          </w:p>
          <w:p w14:paraId="307E9F77" w14:textId="77777777" w:rsidR="0004428A" w:rsidRPr="006969A8" w:rsidRDefault="0004428A" w:rsidP="00755510">
            <w:pPr>
              <w:spacing w:line="240" w:lineRule="exact"/>
            </w:pPr>
            <w:r w:rsidRPr="006969A8">
              <w:t>Refrigerator or freezer</w:t>
            </w:r>
          </w:p>
          <w:p w14:paraId="04B8590C" w14:textId="77777777" w:rsidR="0004428A" w:rsidRPr="006969A8" w:rsidRDefault="0004428A" w:rsidP="00755510">
            <w:pPr>
              <w:spacing w:line="240" w:lineRule="exact"/>
            </w:pPr>
            <w:r w:rsidRPr="006969A8">
              <w:t xml:space="preserve">Vehicle such as a truck, a car or a motorcycle </w:t>
            </w:r>
          </w:p>
          <w:p w14:paraId="2F3CD968" w14:textId="77777777" w:rsidR="0004428A" w:rsidRPr="006969A8" w:rsidRDefault="0004428A" w:rsidP="00755510">
            <w:pPr>
              <w:spacing w:line="240" w:lineRule="exact"/>
            </w:pPr>
            <w:r w:rsidRPr="006969A8">
              <w:t>Generator, inverter or a sun panel that provides electricity to your home.</w:t>
            </w:r>
          </w:p>
          <w:p w14:paraId="4C6D3F86" w14:textId="77777777" w:rsidR="0004428A" w:rsidRPr="006969A8" w:rsidRDefault="0004428A" w:rsidP="00755510">
            <w:pPr>
              <w:spacing w:line="240" w:lineRule="exact"/>
            </w:pPr>
            <w:r w:rsidRPr="006969A8">
              <w:t>None of the above</w:t>
            </w:r>
          </w:p>
        </w:tc>
      </w:tr>
      <w:tr w:rsidR="0004428A" w14:paraId="317A59ED" w14:textId="77777777" w:rsidTr="00755510">
        <w:trPr>
          <w:trHeight w:val="347"/>
        </w:trPr>
        <w:tc>
          <w:tcPr>
            <w:tcW w:w="5220" w:type="dxa"/>
            <w:gridSpan w:val="2"/>
            <w:shd w:val="clear" w:color="auto" w:fill="auto"/>
          </w:tcPr>
          <w:p w14:paraId="0635B027" w14:textId="77777777" w:rsidR="0004428A" w:rsidRPr="006969A8" w:rsidRDefault="0004428A" w:rsidP="00755510">
            <w:r w:rsidRPr="006969A8">
              <w:t xml:space="preserve">Here are some questions about your life.   </w:t>
            </w:r>
          </w:p>
          <w:p w14:paraId="54B37CEB" w14:textId="77777777" w:rsidR="0004428A" w:rsidRPr="006969A8" w:rsidRDefault="0004428A" w:rsidP="00755510">
            <w:r w:rsidRPr="006969A8">
              <w:t xml:space="preserve">- In most ways my life is close to my ideal. </w:t>
            </w:r>
          </w:p>
          <w:p w14:paraId="04CC186B" w14:textId="77777777" w:rsidR="0004428A" w:rsidRPr="006969A8" w:rsidRDefault="0004428A" w:rsidP="00755510">
            <w:r w:rsidRPr="006969A8">
              <w:t>- The conditions of my life are excellent.</w:t>
            </w:r>
          </w:p>
          <w:p w14:paraId="24D17A91" w14:textId="77777777" w:rsidR="0004428A" w:rsidRPr="006969A8" w:rsidRDefault="0004428A" w:rsidP="00755510">
            <w:r w:rsidRPr="006969A8">
              <w:t>- I am satisfied with my life.</w:t>
            </w:r>
          </w:p>
          <w:p w14:paraId="1357E146" w14:textId="77777777" w:rsidR="0004428A" w:rsidRPr="006969A8" w:rsidRDefault="0004428A" w:rsidP="00755510">
            <w:r w:rsidRPr="006969A8">
              <w:t xml:space="preserve">- So </w:t>
            </w:r>
            <w:proofErr w:type="gramStart"/>
            <w:r w:rsidRPr="006969A8">
              <w:t>far</w:t>
            </w:r>
            <w:proofErr w:type="gramEnd"/>
            <w:r w:rsidRPr="006969A8">
              <w:t xml:space="preserve"> I have gotten the important things I want in life.</w:t>
            </w:r>
          </w:p>
          <w:p w14:paraId="2D69F0AE" w14:textId="77777777" w:rsidR="0004428A" w:rsidRPr="006969A8" w:rsidRDefault="0004428A" w:rsidP="00755510">
            <w:r w:rsidRPr="006969A8">
              <w:t>- If I could live my life over, I would change almost nothing</w:t>
            </w:r>
          </w:p>
        </w:tc>
        <w:tc>
          <w:tcPr>
            <w:tcW w:w="4908" w:type="dxa"/>
            <w:shd w:val="clear" w:color="auto" w:fill="auto"/>
          </w:tcPr>
          <w:p w14:paraId="54430A2B" w14:textId="77777777" w:rsidR="0004428A" w:rsidRPr="006969A8" w:rsidRDefault="0004428A" w:rsidP="00755510">
            <w:pPr>
              <w:spacing w:line="240" w:lineRule="exact"/>
            </w:pPr>
            <w:r w:rsidRPr="006969A8">
              <w:t>7 - Strongly agree</w:t>
            </w:r>
          </w:p>
          <w:p w14:paraId="2AE9EDFC" w14:textId="77777777" w:rsidR="0004428A" w:rsidRPr="006969A8" w:rsidRDefault="0004428A" w:rsidP="00755510">
            <w:pPr>
              <w:spacing w:line="240" w:lineRule="exact"/>
            </w:pPr>
            <w:r w:rsidRPr="006969A8">
              <w:t xml:space="preserve">6 – Agree </w:t>
            </w:r>
          </w:p>
          <w:p w14:paraId="6B5BB8A2" w14:textId="77777777" w:rsidR="0004428A" w:rsidRPr="006969A8" w:rsidRDefault="0004428A" w:rsidP="00755510">
            <w:pPr>
              <w:spacing w:line="240" w:lineRule="exact"/>
            </w:pPr>
            <w:r w:rsidRPr="006969A8">
              <w:t>5 - Slightly agree</w:t>
            </w:r>
          </w:p>
          <w:p w14:paraId="38C701C2" w14:textId="77777777" w:rsidR="0004428A" w:rsidRPr="006969A8" w:rsidRDefault="0004428A" w:rsidP="00755510">
            <w:pPr>
              <w:spacing w:line="240" w:lineRule="exact"/>
            </w:pPr>
            <w:r w:rsidRPr="006969A8">
              <w:t>4 - Neither agree nor disagree</w:t>
            </w:r>
          </w:p>
          <w:p w14:paraId="459B4053" w14:textId="77777777" w:rsidR="0004428A" w:rsidRPr="006969A8" w:rsidRDefault="0004428A" w:rsidP="00755510">
            <w:pPr>
              <w:spacing w:line="240" w:lineRule="exact"/>
            </w:pPr>
            <w:r w:rsidRPr="006969A8">
              <w:t>3 - Slightly disagree</w:t>
            </w:r>
          </w:p>
          <w:p w14:paraId="6FFF899D" w14:textId="77777777" w:rsidR="0004428A" w:rsidRPr="006969A8" w:rsidRDefault="0004428A" w:rsidP="00755510">
            <w:pPr>
              <w:spacing w:line="240" w:lineRule="exact"/>
            </w:pPr>
            <w:r w:rsidRPr="006969A8">
              <w:t>2 – Disagree</w:t>
            </w:r>
          </w:p>
          <w:p w14:paraId="394F4798" w14:textId="77777777" w:rsidR="0004428A" w:rsidRPr="006969A8" w:rsidRDefault="0004428A" w:rsidP="00755510">
            <w:pPr>
              <w:spacing w:line="240" w:lineRule="exact"/>
            </w:pPr>
            <w:r w:rsidRPr="006969A8">
              <w:t>1 - Strongly disagree</w:t>
            </w:r>
          </w:p>
        </w:tc>
      </w:tr>
      <w:tr w:rsidR="0004428A" w14:paraId="18363ED4" w14:textId="77777777" w:rsidTr="00755510">
        <w:trPr>
          <w:trHeight w:val="347"/>
        </w:trPr>
        <w:tc>
          <w:tcPr>
            <w:tcW w:w="5220" w:type="dxa"/>
            <w:gridSpan w:val="2"/>
            <w:shd w:val="clear" w:color="auto" w:fill="auto"/>
          </w:tcPr>
          <w:p w14:paraId="3DD8AC6B" w14:textId="77777777" w:rsidR="0004428A" w:rsidRPr="006969A8" w:rsidRDefault="0004428A" w:rsidP="00755510">
            <w:r w:rsidRPr="006969A8">
              <w:t xml:space="preserve">Is there anything else you would like to say? </w:t>
            </w:r>
          </w:p>
        </w:tc>
        <w:tc>
          <w:tcPr>
            <w:tcW w:w="4908" w:type="dxa"/>
            <w:shd w:val="clear" w:color="auto" w:fill="auto"/>
          </w:tcPr>
          <w:p w14:paraId="3C5B5E1C" w14:textId="77777777" w:rsidR="0004428A" w:rsidRPr="006969A8" w:rsidRDefault="0004428A" w:rsidP="00755510">
            <w:r w:rsidRPr="006969A8">
              <w:t>Free tex</w:t>
            </w:r>
            <w:r>
              <w:t>t</w:t>
            </w:r>
          </w:p>
        </w:tc>
      </w:tr>
      <w:tr w:rsidR="0004428A" w14:paraId="6393C388" w14:textId="77777777" w:rsidTr="00755510">
        <w:trPr>
          <w:trHeight w:hRule="exact" w:val="576"/>
        </w:trPr>
        <w:tc>
          <w:tcPr>
            <w:tcW w:w="10128" w:type="dxa"/>
            <w:gridSpan w:val="3"/>
          </w:tcPr>
          <w:sdt>
            <w:sdtPr>
              <w:tag w:val="goog_rdk_409"/>
              <w:id w:val="-856810127"/>
            </w:sdtPr>
            <w:sdtContent>
              <w:p w14:paraId="7414F8A5" w14:textId="77777777" w:rsidR="0004428A" w:rsidRPr="006969A8" w:rsidRDefault="0004428A" w:rsidP="00755510">
                <w:r>
                  <w:t>*</w:t>
                </w:r>
                <w:r w:rsidRPr="006969A8">
                  <w:t>Response was optional for all questions.</w:t>
                </w:r>
              </w:p>
            </w:sdtContent>
          </w:sdt>
        </w:tc>
      </w:tr>
    </w:tbl>
    <w:p w14:paraId="4F3878FE" w14:textId="77777777" w:rsidR="00AD6633" w:rsidRDefault="00AD6633"/>
    <w:sectPr w:rsidR="00AD6633" w:rsidSect="00186EC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28A"/>
    <w:rsid w:val="0002587A"/>
    <w:rsid w:val="0004428A"/>
    <w:rsid w:val="0005331F"/>
    <w:rsid w:val="00056E37"/>
    <w:rsid w:val="000576E4"/>
    <w:rsid w:val="000644B9"/>
    <w:rsid w:val="0007448B"/>
    <w:rsid w:val="0008563E"/>
    <w:rsid w:val="00094194"/>
    <w:rsid w:val="000A56AC"/>
    <w:rsid w:val="000B1DAB"/>
    <w:rsid w:val="000B5E8E"/>
    <w:rsid w:val="000C7D00"/>
    <w:rsid w:val="000D3FA5"/>
    <w:rsid w:val="000E3A7F"/>
    <w:rsid w:val="00105619"/>
    <w:rsid w:val="00112425"/>
    <w:rsid w:val="001201DF"/>
    <w:rsid w:val="00120A43"/>
    <w:rsid w:val="001243AD"/>
    <w:rsid w:val="00186EC2"/>
    <w:rsid w:val="001937D6"/>
    <w:rsid w:val="001B6934"/>
    <w:rsid w:val="001C06E9"/>
    <w:rsid w:val="001C19FB"/>
    <w:rsid w:val="001C5154"/>
    <w:rsid w:val="001C58D7"/>
    <w:rsid w:val="001C6178"/>
    <w:rsid w:val="001E6B6A"/>
    <w:rsid w:val="00201E1B"/>
    <w:rsid w:val="00203E27"/>
    <w:rsid w:val="00215844"/>
    <w:rsid w:val="002336A8"/>
    <w:rsid w:val="00237A60"/>
    <w:rsid w:val="0025075C"/>
    <w:rsid w:val="00250F38"/>
    <w:rsid w:val="00253805"/>
    <w:rsid w:val="00263A71"/>
    <w:rsid w:val="00272E5F"/>
    <w:rsid w:val="00286944"/>
    <w:rsid w:val="00290936"/>
    <w:rsid w:val="002977A7"/>
    <w:rsid w:val="002C1DF1"/>
    <w:rsid w:val="002C49EB"/>
    <w:rsid w:val="002E5EB9"/>
    <w:rsid w:val="002E60D5"/>
    <w:rsid w:val="002F4B51"/>
    <w:rsid w:val="00341226"/>
    <w:rsid w:val="003705CC"/>
    <w:rsid w:val="003729A4"/>
    <w:rsid w:val="00377AB4"/>
    <w:rsid w:val="00381C41"/>
    <w:rsid w:val="0039571A"/>
    <w:rsid w:val="003B4516"/>
    <w:rsid w:val="003D6BFA"/>
    <w:rsid w:val="003E5649"/>
    <w:rsid w:val="004036F4"/>
    <w:rsid w:val="0040767C"/>
    <w:rsid w:val="0041341C"/>
    <w:rsid w:val="00422734"/>
    <w:rsid w:val="00430309"/>
    <w:rsid w:val="00444182"/>
    <w:rsid w:val="00473199"/>
    <w:rsid w:val="00474120"/>
    <w:rsid w:val="00492215"/>
    <w:rsid w:val="004A59B6"/>
    <w:rsid w:val="004B7743"/>
    <w:rsid w:val="004D5182"/>
    <w:rsid w:val="004E1157"/>
    <w:rsid w:val="004E3D86"/>
    <w:rsid w:val="004E5E58"/>
    <w:rsid w:val="004F79D5"/>
    <w:rsid w:val="00500D83"/>
    <w:rsid w:val="0051005B"/>
    <w:rsid w:val="00512ADF"/>
    <w:rsid w:val="00517C6A"/>
    <w:rsid w:val="00535130"/>
    <w:rsid w:val="0054012E"/>
    <w:rsid w:val="00540B8E"/>
    <w:rsid w:val="00555884"/>
    <w:rsid w:val="00585E08"/>
    <w:rsid w:val="005E142A"/>
    <w:rsid w:val="005F4C76"/>
    <w:rsid w:val="00640558"/>
    <w:rsid w:val="006659E9"/>
    <w:rsid w:val="006706E6"/>
    <w:rsid w:val="006750AA"/>
    <w:rsid w:val="00675A50"/>
    <w:rsid w:val="0069505E"/>
    <w:rsid w:val="006A56F3"/>
    <w:rsid w:val="006B1470"/>
    <w:rsid w:val="006E78F4"/>
    <w:rsid w:val="006F1400"/>
    <w:rsid w:val="00703A79"/>
    <w:rsid w:val="007076DD"/>
    <w:rsid w:val="00712748"/>
    <w:rsid w:val="007220C2"/>
    <w:rsid w:val="00775619"/>
    <w:rsid w:val="007779B6"/>
    <w:rsid w:val="0078342E"/>
    <w:rsid w:val="007858C0"/>
    <w:rsid w:val="00785CA2"/>
    <w:rsid w:val="0079739E"/>
    <w:rsid w:val="00797E6A"/>
    <w:rsid w:val="007B03B4"/>
    <w:rsid w:val="007B2560"/>
    <w:rsid w:val="007C211B"/>
    <w:rsid w:val="007D1794"/>
    <w:rsid w:val="00815037"/>
    <w:rsid w:val="00844108"/>
    <w:rsid w:val="0084530E"/>
    <w:rsid w:val="0084782F"/>
    <w:rsid w:val="00881FB8"/>
    <w:rsid w:val="00885F68"/>
    <w:rsid w:val="00893E7C"/>
    <w:rsid w:val="008A0736"/>
    <w:rsid w:val="008A5FE6"/>
    <w:rsid w:val="008B035E"/>
    <w:rsid w:val="009077F6"/>
    <w:rsid w:val="00956B2A"/>
    <w:rsid w:val="00960ADF"/>
    <w:rsid w:val="009A349F"/>
    <w:rsid w:val="009A36E2"/>
    <w:rsid w:val="009A6EDE"/>
    <w:rsid w:val="009A708D"/>
    <w:rsid w:val="009B162B"/>
    <w:rsid w:val="009C6FD8"/>
    <w:rsid w:val="009F2908"/>
    <w:rsid w:val="009F5385"/>
    <w:rsid w:val="009F562D"/>
    <w:rsid w:val="00A07543"/>
    <w:rsid w:val="00AA3227"/>
    <w:rsid w:val="00AA4508"/>
    <w:rsid w:val="00AB6AA5"/>
    <w:rsid w:val="00AD6633"/>
    <w:rsid w:val="00AE0F4B"/>
    <w:rsid w:val="00AE135C"/>
    <w:rsid w:val="00B059E4"/>
    <w:rsid w:val="00B11571"/>
    <w:rsid w:val="00B16939"/>
    <w:rsid w:val="00B17142"/>
    <w:rsid w:val="00B34CAD"/>
    <w:rsid w:val="00B3657F"/>
    <w:rsid w:val="00B8230C"/>
    <w:rsid w:val="00B9094F"/>
    <w:rsid w:val="00B90D0C"/>
    <w:rsid w:val="00BB48B0"/>
    <w:rsid w:val="00BD36E0"/>
    <w:rsid w:val="00BE2354"/>
    <w:rsid w:val="00C01AAB"/>
    <w:rsid w:val="00C02C01"/>
    <w:rsid w:val="00C04BE4"/>
    <w:rsid w:val="00C07808"/>
    <w:rsid w:val="00C23899"/>
    <w:rsid w:val="00C4402D"/>
    <w:rsid w:val="00C5234E"/>
    <w:rsid w:val="00C632C4"/>
    <w:rsid w:val="00CA7077"/>
    <w:rsid w:val="00CB12CE"/>
    <w:rsid w:val="00CC468C"/>
    <w:rsid w:val="00CD122E"/>
    <w:rsid w:val="00CE6289"/>
    <w:rsid w:val="00CF1659"/>
    <w:rsid w:val="00D00FF1"/>
    <w:rsid w:val="00D04654"/>
    <w:rsid w:val="00D104CE"/>
    <w:rsid w:val="00D13283"/>
    <w:rsid w:val="00D22D2D"/>
    <w:rsid w:val="00D3546D"/>
    <w:rsid w:val="00D501AB"/>
    <w:rsid w:val="00D577EF"/>
    <w:rsid w:val="00D75F12"/>
    <w:rsid w:val="00DA5404"/>
    <w:rsid w:val="00DD5273"/>
    <w:rsid w:val="00DD6A77"/>
    <w:rsid w:val="00E07937"/>
    <w:rsid w:val="00E426C0"/>
    <w:rsid w:val="00E440B0"/>
    <w:rsid w:val="00E526F3"/>
    <w:rsid w:val="00E7260B"/>
    <w:rsid w:val="00E73852"/>
    <w:rsid w:val="00E76D90"/>
    <w:rsid w:val="00E90146"/>
    <w:rsid w:val="00EA6BCC"/>
    <w:rsid w:val="00F10D92"/>
    <w:rsid w:val="00F200CB"/>
    <w:rsid w:val="00F24C2E"/>
    <w:rsid w:val="00F260B5"/>
    <w:rsid w:val="00F71E21"/>
    <w:rsid w:val="00F74C37"/>
    <w:rsid w:val="00F91341"/>
    <w:rsid w:val="00F93685"/>
    <w:rsid w:val="00FA7374"/>
    <w:rsid w:val="00FB31AD"/>
    <w:rsid w:val="00FC66D1"/>
    <w:rsid w:val="00FE3452"/>
    <w:rsid w:val="00FF7C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5C601F"/>
  <w15:chartTrackingRefBased/>
  <w15:docId w15:val="{C06B3F9C-18CA-F441-AA4E-0BE6F3FF3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28A"/>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30</Words>
  <Characters>5305</Characters>
  <Application>Microsoft Office Word</Application>
  <DocSecurity>0</DocSecurity>
  <Lines>44</Lines>
  <Paragraphs>12</Paragraphs>
  <ScaleCrop>false</ScaleCrop>
  <Company/>
  <LinksUpToDate>false</LinksUpToDate>
  <CharactersWithSpaces>6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Bartels</dc:creator>
  <cp:keywords/>
  <dc:description/>
  <cp:lastModifiedBy>Susan Bartels</cp:lastModifiedBy>
  <cp:revision>1</cp:revision>
  <dcterms:created xsi:type="dcterms:W3CDTF">2021-07-13T13:21:00Z</dcterms:created>
  <dcterms:modified xsi:type="dcterms:W3CDTF">2021-07-13T13:22:00Z</dcterms:modified>
</cp:coreProperties>
</file>